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F0CE1B7" w:rsidP="70241344" w:rsidRDefault="0F0CE1B7" w14:paraId="3B22F74E" w14:textId="38588B33">
      <w:pPr>
        <w:spacing w:line="480" w:lineRule="auto"/>
        <w:contextualSpacing/>
        <w:rPr>
          <w:rFonts w:ascii="Times New Roman" w:hAnsi="Times New Roman" w:cs="Times New Roman"/>
        </w:rPr>
      </w:pPr>
      <w:r w:rsidRPr="6343BEED" w:rsidR="0F0CE1B7">
        <w:rPr>
          <w:rFonts w:ascii="Times New Roman" w:hAnsi="Times New Roman" w:cs="Times New Roman"/>
          <w:b w:val="1"/>
          <w:bCs w:val="1"/>
        </w:rPr>
        <w:t>Table S1.</w:t>
      </w:r>
      <w:r w:rsidRPr="6343BEED" w:rsidR="0F0CE1B7">
        <w:rPr>
          <w:rFonts w:ascii="Times New Roman" w:hAnsi="Times New Roman" w:cs="Times New Roman"/>
          <w:b w:val="0"/>
          <w:bCs w:val="0"/>
        </w:rPr>
        <w:t xml:space="preserve"> </w:t>
      </w:r>
      <w:r w:rsidRPr="6343BEED" w:rsidR="0F0CE1B7">
        <w:rPr>
          <w:rFonts w:ascii="Times New Roman" w:hAnsi="Times New Roman" w:cs="Times New Roman"/>
          <w:b w:val="1"/>
          <w:bCs w:val="1"/>
        </w:rPr>
        <w:t xml:space="preserve">NCBI genome accession numbers for </w:t>
      </w:r>
      <w:r w:rsidRPr="6343BEED" w:rsidR="0F0CE1B7">
        <w:rPr>
          <w:rFonts w:ascii="Times New Roman" w:hAnsi="Times New Roman" w:cs="Times New Roman"/>
          <w:b w:val="1"/>
          <w:bCs w:val="1"/>
          <w:i w:val="1"/>
          <w:iCs w:val="1"/>
        </w:rPr>
        <w:t xml:space="preserve">S. enterica </w:t>
      </w:r>
      <w:r w:rsidRPr="6343BEED" w:rsidR="0F0CE1B7">
        <w:rPr>
          <w:rFonts w:ascii="Times New Roman" w:hAnsi="Times New Roman" w:cs="Times New Roman"/>
          <w:b w:val="1"/>
          <w:bCs w:val="1"/>
        </w:rPr>
        <w:t>isolates from this study.</w:t>
      </w:r>
    </w:p>
    <w:tbl>
      <w:tblPr>
        <w:tblStyle w:val="TableGrid"/>
        <w:tblW w:w="7275" w:type="dxa"/>
        <w:tblLook w:val="04A0" w:firstRow="1" w:lastRow="0" w:firstColumn="1" w:lastColumn="0" w:noHBand="0" w:noVBand="1"/>
      </w:tblPr>
      <w:tblGrid>
        <w:gridCol w:w="2715"/>
        <w:gridCol w:w="2350"/>
        <w:gridCol w:w="2210"/>
      </w:tblGrid>
      <w:tr w:rsidRPr="005413FA" w:rsidR="005413FA" w:rsidTr="70241344" w14:paraId="015BD8E1" w14:textId="77777777">
        <w:trPr>
          <w:trHeight w:val="20"/>
        </w:trPr>
        <w:tc>
          <w:tcPr>
            <w:tcW w:w="2715" w:type="dxa"/>
            <w:noWrap/>
            <w:tcMar/>
            <w:hideMark/>
          </w:tcPr>
          <w:p w:rsidRPr="005413FA" w:rsidR="005413FA" w:rsidP="005413FA" w:rsidRDefault="005413FA" w14:paraId="2E08C04F" w14:textId="71E444AC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Isolate</w:t>
            </w:r>
            <w:r w:rsidRPr="005413FA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 xml:space="preserve"> Name</w:t>
            </w:r>
          </w:p>
        </w:tc>
        <w:tc>
          <w:tcPr>
            <w:tcW w:w="2350" w:type="dxa"/>
            <w:noWrap/>
            <w:tcMar/>
            <w:hideMark/>
          </w:tcPr>
          <w:p w:rsidRPr="005413FA" w:rsidR="005413FA" w:rsidP="005413FA" w:rsidRDefault="005413FA" w14:paraId="7583216D" w14:textId="7CDE9522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Sequencing ID</w:t>
            </w:r>
          </w:p>
        </w:tc>
        <w:tc>
          <w:tcPr>
            <w:tcW w:w="2210" w:type="dxa"/>
            <w:noWrap/>
            <w:tcMar/>
            <w:hideMark/>
          </w:tcPr>
          <w:p w:rsidRPr="005413FA" w:rsidR="005413FA" w:rsidP="005413FA" w:rsidRDefault="005413FA" w14:paraId="42A6501A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NCBI Accession</w:t>
            </w:r>
          </w:p>
        </w:tc>
      </w:tr>
      <w:tr w:rsidRPr="005413FA" w:rsidR="005413FA" w:rsidTr="70241344" w14:paraId="461EB02C" w14:textId="77777777">
        <w:trPr>
          <w:trHeight w:val="20"/>
        </w:trPr>
        <w:tc>
          <w:tcPr>
            <w:tcW w:w="2715" w:type="dxa"/>
            <w:noWrap/>
            <w:tcMar/>
            <w:hideMark/>
          </w:tcPr>
          <w:p w:rsidRPr="005413FA" w:rsidR="005413FA" w:rsidP="005413FA" w:rsidRDefault="005413FA" w14:paraId="3B9BE4A3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2024-A-15.149.1B</w:t>
            </w:r>
          </w:p>
        </w:tc>
        <w:tc>
          <w:tcPr>
            <w:tcW w:w="2350" w:type="dxa"/>
            <w:noWrap/>
            <w:tcMar/>
            <w:hideMark/>
          </w:tcPr>
          <w:p w:rsidRPr="005413FA" w:rsidR="005413FA" w:rsidP="005413FA" w:rsidRDefault="005413FA" w14:paraId="647263BD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24-007368-BAC-01</w:t>
            </w:r>
          </w:p>
        </w:tc>
        <w:tc>
          <w:tcPr>
            <w:tcW w:w="2210" w:type="dxa"/>
            <w:noWrap/>
            <w:tcMar/>
            <w:hideMark/>
          </w:tcPr>
          <w:p w:rsidRPr="005413FA" w:rsidR="005413FA" w:rsidP="005413FA" w:rsidRDefault="005413FA" w14:paraId="136934E3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SAMN43145348</w:t>
            </w:r>
          </w:p>
        </w:tc>
      </w:tr>
      <w:tr w:rsidRPr="005413FA" w:rsidR="005413FA" w:rsidTr="70241344" w14:paraId="439E9C5B" w14:textId="77777777">
        <w:trPr>
          <w:trHeight w:val="20"/>
        </w:trPr>
        <w:tc>
          <w:tcPr>
            <w:tcW w:w="2715" w:type="dxa"/>
            <w:noWrap/>
            <w:tcMar/>
            <w:hideMark/>
          </w:tcPr>
          <w:p w:rsidRPr="005413FA" w:rsidR="005413FA" w:rsidP="005413FA" w:rsidRDefault="005413FA" w14:paraId="22595B4F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2024-A-15.149.1D</w:t>
            </w:r>
          </w:p>
        </w:tc>
        <w:tc>
          <w:tcPr>
            <w:tcW w:w="2350" w:type="dxa"/>
            <w:noWrap/>
            <w:tcMar/>
            <w:hideMark/>
          </w:tcPr>
          <w:p w:rsidRPr="005413FA" w:rsidR="005413FA" w:rsidP="005413FA" w:rsidRDefault="005413FA" w14:paraId="3C52BB15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24-007369-BAC-01</w:t>
            </w:r>
          </w:p>
        </w:tc>
        <w:tc>
          <w:tcPr>
            <w:tcW w:w="2210" w:type="dxa"/>
            <w:noWrap/>
            <w:tcMar/>
            <w:hideMark/>
          </w:tcPr>
          <w:p w:rsidRPr="005413FA" w:rsidR="005413FA" w:rsidP="005413FA" w:rsidRDefault="005413FA" w14:paraId="4CDFDFEE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SAMN43145347</w:t>
            </w:r>
          </w:p>
        </w:tc>
      </w:tr>
      <w:tr w:rsidRPr="005413FA" w:rsidR="005413FA" w:rsidTr="70241344" w14:paraId="434B240F" w14:textId="77777777">
        <w:trPr>
          <w:trHeight w:val="20"/>
        </w:trPr>
        <w:tc>
          <w:tcPr>
            <w:tcW w:w="2715" w:type="dxa"/>
            <w:noWrap/>
            <w:tcMar/>
            <w:hideMark/>
          </w:tcPr>
          <w:p w:rsidRPr="005413FA" w:rsidR="005413FA" w:rsidP="005413FA" w:rsidRDefault="005413FA" w14:paraId="36E1224E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2024-A-15.149.34</w:t>
            </w:r>
          </w:p>
        </w:tc>
        <w:tc>
          <w:tcPr>
            <w:tcW w:w="2350" w:type="dxa"/>
            <w:noWrap/>
            <w:tcMar/>
            <w:hideMark/>
          </w:tcPr>
          <w:p w:rsidRPr="005413FA" w:rsidR="005413FA" w:rsidP="005413FA" w:rsidRDefault="005413FA" w14:paraId="2BDD2653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24-007370-BAC-01</w:t>
            </w:r>
          </w:p>
        </w:tc>
        <w:tc>
          <w:tcPr>
            <w:tcW w:w="2210" w:type="dxa"/>
            <w:noWrap/>
            <w:tcMar/>
            <w:hideMark/>
          </w:tcPr>
          <w:p w:rsidRPr="005413FA" w:rsidR="005413FA" w:rsidP="005413FA" w:rsidRDefault="005413FA" w14:paraId="5E1413DE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SAMN43257677</w:t>
            </w:r>
          </w:p>
        </w:tc>
      </w:tr>
      <w:tr w:rsidRPr="005413FA" w:rsidR="005413FA" w:rsidTr="70241344" w14:paraId="519F609F" w14:textId="77777777">
        <w:trPr>
          <w:trHeight w:val="20"/>
        </w:trPr>
        <w:tc>
          <w:tcPr>
            <w:tcW w:w="2715" w:type="dxa"/>
            <w:noWrap/>
            <w:tcMar/>
            <w:hideMark/>
          </w:tcPr>
          <w:p w:rsidRPr="005413FA" w:rsidR="005413FA" w:rsidP="005413FA" w:rsidRDefault="005413FA" w14:paraId="34B32951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2024-A-15.148.16A</w:t>
            </w:r>
          </w:p>
        </w:tc>
        <w:tc>
          <w:tcPr>
            <w:tcW w:w="2350" w:type="dxa"/>
            <w:noWrap/>
            <w:tcMar/>
            <w:hideMark/>
          </w:tcPr>
          <w:p w:rsidRPr="005413FA" w:rsidR="005413FA" w:rsidP="005413FA" w:rsidRDefault="005413FA" w14:paraId="7640534C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24-007371-BAC-01</w:t>
            </w:r>
          </w:p>
        </w:tc>
        <w:tc>
          <w:tcPr>
            <w:tcW w:w="2210" w:type="dxa"/>
            <w:noWrap/>
            <w:tcMar/>
            <w:hideMark/>
          </w:tcPr>
          <w:p w:rsidRPr="005413FA" w:rsidR="005413FA" w:rsidP="005413FA" w:rsidRDefault="005413FA" w14:paraId="1CC8778F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SAMN43484632</w:t>
            </w:r>
          </w:p>
        </w:tc>
      </w:tr>
      <w:tr w:rsidRPr="005413FA" w:rsidR="005413FA" w:rsidTr="70241344" w14:paraId="6CA98768" w14:textId="77777777">
        <w:trPr>
          <w:trHeight w:val="20"/>
        </w:trPr>
        <w:tc>
          <w:tcPr>
            <w:tcW w:w="2715" w:type="dxa"/>
            <w:noWrap/>
            <w:tcMar/>
            <w:hideMark/>
          </w:tcPr>
          <w:p w:rsidRPr="005413FA" w:rsidR="005413FA" w:rsidP="005413FA" w:rsidRDefault="005413FA" w14:paraId="6A4A8C06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2024-A-15.148.16D</w:t>
            </w:r>
          </w:p>
        </w:tc>
        <w:tc>
          <w:tcPr>
            <w:tcW w:w="2350" w:type="dxa"/>
            <w:noWrap/>
            <w:tcMar/>
            <w:hideMark/>
          </w:tcPr>
          <w:p w:rsidRPr="005413FA" w:rsidR="005413FA" w:rsidP="005413FA" w:rsidRDefault="005413FA" w14:paraId="50EDBB59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24-007372-BAC-01</w:t>
            </w:r>
          </w:p>
        </w:tc>
        <w:tc>
          <w:tcPr>
            <w:tcW w:w="2210" w:type="dxa"/>
            <w:noWrap/>
            <w:tcMar/>
            <w:hideMark/>
          </w:tcPr>
          <w:p w:rsidRPr="005413FA" w:rsidR="005413FA" w:rsidP="005413FA" w:rsidRDefault="005413FA" w14:paraId="4B3934C0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SAMN43484287</w:t>
            </w:r>
          </w:p>
        </w:tc>
      </w:tr>
      <w:tr w:rsidRPr="005413FA" w:rsidR="005413FA" w:rsidTr="70241344" w14:paraId="4081B13D" w14:textId="77777777">
        <w:trPr>
          <w:trHeight w:val="20"/>
        </w:trPr>
        <w:tc>
          <w:tcPr>
            <w:tcW w:w="2715" w:type="dxa"/>
            <w:noWrap/>
            <w:tcMar/>
            <w:hideMark/>
          </w:tcPr>
          <w:p w:rsidRPr="005413FA" w:rsidR="005413FA" w:rsidP="005413FA" w:rsidRDefault="005413FA" w14:paraId="3EBCA2EF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2024-A-15.149.6A</w:t>
            </w:r>
          </w:p>
        </w:tc>
        <w:tc>
          <w:tcPr>
            <w:tcW w:w="2350" w:type="dxa"/>
            <w:noWrap/>
            <w:tcMar/>
            <w:hideMark/>
          </w:tcPr>
          <w:p w:rsidRPr="005413FA" w:rsidR="005413FA" w:rsidP="005413FA" w:rsidRDefault="005413FA" w14:paraId="315BCFB0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24-007373-BAC-01</w:t>
            </w:r>
          </w:p>
        </w:tc>
        <w:tc>
          <w:tcPr>
            <w:tcW w:w="2210" w:type="dxa"/>
            <w:noWrap/>
            <w:tcMar/>
            <w:hideMark/>
          </w:tcPr>
          <w:p w:rsidRPr="005413FA" w:rsidR="005413FA" w:rsidP="005413FA" w:rsidRDefault="005413FA" w14:paraId="2A3B503B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SAMN43483508</w:t>
            </w:r>
          </w:p>
        </w:tc>
      </w:tr>
      <w:tr w:rsidRPr="005413FA" w:rsidR="005413FA" w:rsidTr="70241344" w14:paraId="338D2707" w14:textId="77777777">
        <w:trPr>
          <w:trHeight w:val="20"/>
        </w:trPr>
        <w:tc>
          <w:tcPr>
            <w:tcW w:w="2715" w:type="dxa"/>
            <w:noWrap/>
            <w:tcMar/>
            <w:hideMark/>
          </w:tcPr>
          <w:p w:rsidRPr="005413FA" w:rsidR="005413FA" w:rsidP="005413FA" w:rsidRDefault="005413FA" w14:paraId="4A7947C7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2024-A-15.149.6B</w:t>
            </w:r>
          </w:p>
        </w:tc>
        <w:tc>
          <w:tcPr>
            <w:tcW w:w="2350" w:type="dxa"/>
            <w:noWrap/>
            <w:tcMar/>
            <w:hideMark/>
          </w:tcPr>
          <w:p w:rsidRPr="005413FA" w:rsidR="005413FA" w:rsidP="005413FA" w:rsidRDefault="005413FA" w14:paraId="505239E1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24-007374-BAC-01</w:t>
            </w:r>
          </w:p>
        </w:tc>
        <w:tc>
          <w:tcPr>
            <w:tcW w:w="2210" w:type="dxa"/>
            <w:noWrap/>
            <w:tcMar/>
            <w:hideMark/>
          </w:tcPr>
          <w:p w:rsidRPr="005413FA" w:rsidR="005413FA" w:rsidP="005413FA" w:rsidRDefault="005413FA" w14:paraId="7D835CD4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SAMN43484576</w:t>
            </w:r>
          </w:p>
        </w:tc>
      </w:tr>
      <w:tr w:rsidRPr="005413FA" w:rsidR="005413FA" w:rsidTr="70241344" w14:paraId="0412849E" w14:textId="77777777">
        <w:trPr>
          <w:trHeight w:val="20"/>
        </w:trPr>
        <w:tc>
          <w:tcPr>
            <w:tcW w:w="2715" w:type="dxa"/>
            <w:noWrap/>
            <w:tcMar/>
            <w:hideMark/>
          </w:tcPr>
          <w:p w:rsidRPr="005413FA" w:rsidR="005413FA" w:rsidP="005413FA" w:rsidRDefault="005413FA" w14:paraId="491F14AE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2024-A-15.149.6C</w:t>
            </w:r>
          </w:p>
        </w:tc>
        <w:tc>
          <w:tcPr>
            <w:tcW w:w="2350" w:type="dxa"/>
            <w:noWrap/>
            <w:tcMar/>
            <w:hideMark/>
          </w:tcPr>
          <w:p w:rsidRPr="005413FA" w:rsidR="005413FA" w:rsidP="005413FA" w:rsidRDefault="005413FA" w14:paraId="0640EB71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24-007375-BAC-01</w:t>
            </w:r>
          </w:p>
        </w:tc>
        <w:tc>
          <w:tcPr>
            <w:tcW w:w="2210" w:type="dxa"/>
            <w:noWrap/>
            <w:tcMar/>
            <w:hideMark/>
          </w:tcPr>
          <w:p w:rsidRPr="005413FA" w:rsidR="005413FA" w:rsidP="005413FA" w:rsidRDefault="005413FA" w14:paraId="0394F1F2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SAMN43588844</w:t>
            </w:r>
          </w:p>
        </w:tc>
      </w:tr>
      <w:tr w:rsidRPr="005413FA" w:rsidR="005413FA" w:rsidTr="70241344" w14:paraId="0665767A" w14:textId="77777777">
        <w:trPr>
          <w:trHeight w:val="20"/>
        </w:trPr>
        <w:tc>
          <w:tcPr>
            <w:tcW w:w="2715" w:type="dxa"/>
            <w:noWrap/>
            <w:tcMar/>
            <w:hideMark/>
          </w:tcPr>
          <w:p w:rsidRPr="005413FA" w:rsidR="005413FA" w:rsidP="005413FA" w:rsidRDefault="005413FA" w14:paraId="5576619C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2024-A-15.149.6D</w:t>
            </w:r>
          </w:p>
        </w:tc>
        <w:tc>
          <w:tcPr>
            <w:tcW w:w="2350" w:type="dxa"/>
            <w:noWrap/>
            <w:tcMar/>
            <w:hideMark/>
          </w:tcPr>
          <w:p w:rsidRPr="005413FA" w:rsidR="005413FA" w:rsidP="005413FA" w:rsidRDefault="005413FA" w14:paraId="19192673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24-007376-BAC-01</w:t>
            </w:r>
          </w:p>
        </w:tc>
        <w:tc>
          <w:tcPr>
            <w:tcW w:w="2210" w:type="dxa"/>
            <w:noWrap/>
            <w:tcMar/>
            <w:hideMark/>
          </w:tcPr>
          <w:p w:rsidRPr="005413FA" w:rsidR="005413FA" w:rsidP="005413FA" w:rsidRDefault="005413FA" w14:paraId="74E4BE4D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SAMN43588832</w:t>
            </w:r>
          </w:p>
        </w:tc>
      </w:tr>
      <w:tr w:rsidRPr="005413FA" w:rsidR="005413FA" w:rsidTr="70241344" w14:paraId="320ED811" w14:textId="77777777">
        <w:trPr>
          <w:trHeight w:val="20"/>
        </w:trPr>
        <w:tc>
          <w:tcPr>
            <w:tcW w:w="2715" w:type="dxa"/>
            <w:noWrap/>
            <w:tcMar/>
            <w:hideMark/>
          </w:tcPr>
          <w:p w:rsidRPr="005413FA" w:rsidR="005413FA" w:rsidP="005413FA" w:rsidRDefault="005413FA" w14:paraId="7D7EEC60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2024-A-15.149.20A</w:t>
            </w:r>
          </w:p>
        </w:tc>
        <w:tc>
          <w:tcPr>
            <w:tcW w:w="2350" w:type="dxa"/>
            <w:noWrap/>
            <w:tcMar/>
            <w:hideMark/>
          </w:tcPr>
          <w:p w:rsidRPr="005413FA" w:rsidR="005413FA" w:rsidP="005413FA" w:rsidRDefault="005413FA" w14:paraId="28E64E9D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24-007377-BAC-01</w:t>
            </w:r>
          </w:p>
        </w:tc>
        <w:tc>
          <w:tcPr>
            <w:tcW w:w="2210" w:type="dxa"/>
            <w:noWrap/>
            <w:tcMar/>
            <w:hideMark/>
          </w:tcPr>
          <w:p w:rsidRPr="005413FA" w:rsidR="005413FA" w:rsidP="005413FA" w:rsidRDefault="005413FA" w14:paraId="2662A98A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SAMN43588843</w:t>
            </w:r>
          </w:p>
        </w:tc>
      </w:tr>
      <w:tr w:rsidRPr="005413FA" w:rsidR="005413FA" w:rsidTr="70241344" w14:paraId="1C2AB1E0" w14:textId="77777777">
        <w:trPr>
          <w:trHeight w:val="20"/>
        </w:trPr>
        <w:tc>
          <w:tcPr>
            <w:tcW w:w="2715" w:type="dxa"/>
            <w:noWrap/>
            <w:tcMar/>
            <w:hideMark/>
          </w:tcPr>
          <w:p w:rsidRPr="005413FA" w:rsidR="005413FA" w:rsidP="005413FA" w:rsidRDefault="005413FA" w14:paraId="7E83E235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2024-A-15.149.20B</w:t>
            </w:r>
          </w:p>
        </w:tc>
        <w:tc>
          <w:tcPr>
            <w:tcW w:w="2350" w:type="dxa"/>
            <w:noWrap/>
            <w:tcMar/>
            <w:hideMark/>
          </w:tcPr>
          <w:p w:rsidRPr="005413FA" w:rsidR="005413FA" w:rsidP="005413FA" w:rsidRDefault="005413FA" w14:paraId="3A36FCC6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24-007378-BAC-01</w:t>
            </w:r>
          </w:p>
        </w:tc>
        <w:tc>
          <w:tcPr>
            <w:tcW w:w="2210" w:type="dxa"/>
            <w:noWrap/>
            <w:tcMar/>
            <w:hideMark/>
          </w:tcPr>
          <w:p w:rsidRPr="005413FA" w:rsidR="005413FA" w:rsidP="005413FA" w:rsidRDefault="005413FA" w14:paraId="6A8C1C68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SAMN44082681</w:t>
            </w:r>
          </w:p>
        </w:tc>
      </w:tr>
      <w:tr w:rsidRPr="005413FA" w:rsidR="005413FA" w:rsidTr="70241344" w14:paraId="631B58A5" w14:textId="77777777">
        <w:trPr>
          <w:trHeight w:val="20"/>
        </w:trPr>
        <w:tc>
          <w:tcPr>
            <w:tcW w:w="2715" w:type="dxa"/>
            <w:noWrap/>
            <w:tcMar/>
            <w:hideMark/>
          </w:tcPr>
          <w:p w:rsidRPr="005413FA" w:rsidR="005413FA" w:rsidP="005413FA" w:rsidRDefault="005413FA" w14:paraId="2CF6AE06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2024-A-15.149.20C</w:t>
            </w:r>
          </w:p>
        </w:tc>
        <w:tc>
          <w:tcPr>
            <w:tcW w:w="2350" w:type="dxa"/>
            <w:noWrap/>
            <w:tcMar/>
            <w:hideMark/>
          </w:tcPr>
          <w:p w:rsidRPr="005413FA" w:rsidR="005413FA" w:rsidP="005413FA" w:rsidRDefault="005413FA" w14:paraId="1FB4311A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24-007379-BAC-01</w:t>
            </w:r>
          </w:p>
        </w:tc>
        <w:tc>
          <w:tcPr>
            <w:tcW w:w="2210" w:type="dxa"/>
            <w:noWrap/>
            <w:tcMar/>
            <w:hideMark/>
          </w:tcPr>
          <w:p w:rsidRPr="005413FA" w:rsidR="005413FA" w:rsidP="005413FA" w:rsidRDefault="005413FA" w14:paraId="5ECC6A6A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SAMN44082651</w:t>
            </w:r>
          </w:p>
        </w:tc>
      </w:tr>
      <w:tr w:rsidRPr="005413FA" w:rsidR="005413FA" w:rsidTr="70241344" w14:paraId="0DD4E528" w14:textId="77777777">
        <w:trPr>
          <w:trHeight w:val="20"/>
        </w:trPr>
        <w:tc>
          <w:tcPr>
            <w:tcW w:w="2715" w:type="dxa"/>
            <w:noWrap/>
            <w:tcMar/>
            <w:hideMark/>
          </w:tcPr>
          <w:p w:rsidRPr="005413FA" w:rsidR="005413FA" w:rsidP="005413FA" w:rsidRDefault="005413FA" w14:paraId="2B24A09D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2024-A-15.149.20D</w:t>
            </w:r>
          </w:p>
        </w:tc>
        <w:tc>
          <w:tcPr>
            <w:tcW w:w="2350" w:type="dxa"/>
            <w:noWrap/>
            <w:tcMar/>
            <w:hideMark/>
          </w:tcPr>
          <w:p w:rsidRPr="005413FA" w:rsidR="005413FA" w:rsidP="005413FA" w:rsidRDefault="005413FA" w14:paraId="65CF4EE0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24-007380-BAC-01</w:t>
            </w:r>
          </w:p>
        </w:tc>
        <w:tc>
          <w:tcPr>
            <w:tcW w:w="2210" w:type="dxa"/>
            <w:noWrap/>
            <w:tcMar/>
            <w:hideMark/>
          </w:tcPr>
          <w:p w:rsidRPr="005413FA" w:rsidR="005413FA" w:rsidP="005413FA" w:rsidRDefault="005413FA" w14:paraId="5D11C58F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SAMN44082676</w:t>
            </w:r>
          </w:p>
        </w:tc>
      </w:tr>
      <w:tr w:rsidRPr="005413FA" w:rsidR="005413FA" w:rsidTr="70241344" w14:paraId="63122D75" w14:textId="77777777">
        <w:trPr>
          <w:trHeight w:val="20"/>
        </w:trPr>
        <w:tc>
          <w:tcPr>
            <w:tcW w:w="2715" w:type="dxa"/>
            <w:noWrap/>
            <w:tcMar/>
            <w:hideMark/>
          </w:tcPr>
          <w:p w:rsidRPr="005413FA" w:rsidR="005413FA" w:rsidP="005413FA" w:rsidRDefault="005413FA" w14:paraId="3B67D9B7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2024-A-15.149.13A</w:t>
            </w:r>
          </w:p>
        </w:tc>
        <w:tc>
          <w:tcPr>
            <w:tcW w:w="2350" w:type="dxa"/>
            <w:noWrap/>
            <w:tcMar/>
            <w:hideMark/>
          </w:tcPr>
          <w:p w:rsidRPr="005413FA" w:rsidR="005413FA" w:rsidP="005413FA" w:rsidRDefault="005413FA" w14:paraId="423D617F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24-007381-BAC-01</w:t>
            </w:r>
          </w:p>
        </w:tc>
        <w:tc>
          <w:tcPr>
            <w:tcW w:w="2210" w:type="dxa"/>
            <w:noWrap/>
            <w:tcMar/>
            <w:hideMark/>
          </w:tcPr>
          <w:p w:rsidRPr="005413FA" w:rsidR="005413FA" w:rsidP="005413FA" w:rsidRDefault="005413FA" w14:paraId="47D21F93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SAMN44082679</w:t>
            </w:r>
          </w:p>
        </w:tc>
      </w:tr>
      <w:tr w:rsidRPr="005413FA" w:rsidR="005413FA" w:rsidTr="70241344" w14:paraId="7539455F" w14:textId="77777777">
        <w:trPr>
          <w:trHeight w:val="20"/>
        </w:trPr>
        <w:tc>
          <w:tcPr>
            <w:tcW w:w="2715" w:type="dxa"/>
            <w:noWrap/>
            <w:tcMar/>
            <w:hideMark/>
          </w:tcPr>
          <w:p w:rsidRPr="005413FA" w:rsidR="005413FA" w:rsidP="005413FA" w:rsidRDefault="005413FA" w14:paraId="4B66C04A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2024-A-15.149.13B</w:t>
            </w:r>
          </w:p>
        </w:tc>
        <w:tc>
          <w:tcPr>
            <w:tcW w:w="2350" w:type="dxa"/>
            <w:noWrap/>
            <w:tcMar/>
            <w:hideMark/>
          </w:tcPr>
          <w:p w:rsidRPr="005413FA" w:rsidR="005413FA" w:rsidP="005413FA" w:rsidRDefault="005413FA" w14:paraId="74C051B3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24-007382-BAC-01</w:t>
            </w:r>
          </w:p>
        </w:tc>
        <w:tc>
          <w:tcPr>
            <w:tcW w:w="2210" w:type="dxa"/>
            <w:noWrap/>
            <w:tcMar/>
            <w:hideMark/>
          </w:tcPr>
          <w:p w:rsidRPr="005413FA" w:rsidR="005413FA" w:rsidP="005413FA" w:rsidRDefault="005413FA" w14:paraId="110B2FE6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SAMN44082678</w:t>
            </w:r>
          </w:p>
        </w:tc>
      </w:tr>
      <w:tr w:rsidRPr="005413FA" w:rsidR="005413FA" w:rsidTr="70241344" w14:paraId="58EA262A" w14:textId="77777777">
        <w:trPr>
          <w:trHeight w:val="20"/>
        </w:trPr>
        <w:tc>
          <w:tcPr>
            <w:tcW w:w="2715" w:type="dxa"/>
            <w:noWrap/>
            <w:tcMar/>
            <w:hideMark/>
          </w:tcPr>
          <w:p w:rsidRPr="005413FA" w:rsidR="005413FA" w:rsidP="005413FA" w:rsidRDefault="005413FA" w14:paraId="31273DE8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2024-A-15.149.13C</w:t>
            </w:r>
          </w:p>
        </w:tc>
        <w:tc>
          <w:tcPr>
            <w:tcW w:w="2350" w:type="dxa"/>
            <w:noWrap/>
            <w:tcMar/>
            <w:hideMark/>
          </w:tcPr>
          <w:p w:rsidRPr="005413FA" w:rsidR="005413FA" w:rsidP="005413FA" w:rsidRDefault="005413FA" w14:paraId="6A979D63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24-007383-BAC-01</w:t>
            </w:r>
          </w:p>
        </w:tc>
        <w:tc>
          <w:tcPr>
            <w:tcW w:w="2210" w:type="dxa"/>
            <w:noWrap/>
            <w:tcMar/>
            <w:hideMark/>
          </w:tcPr>
          <w:p w:rsidRPr="005413FA" w:rsidR="005413FA" w:rsidP="005413FA" w:rsidRDefault="005413FA" w14:paraId="557DDF3E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SAMN44263591</w:t>
            </w:r>
          </w:p>
        </w:tc>
      </w:tr>
      <w:tr w:rsidRPr="005413FA" w:rsidR="005413FA" w:rsidTr="70241344" w14:paraId="78B16DDA" w14:textId="77777777">
        <w:trPr>
          <w:trHeight w:val="20"/>
        </w:trPr>
        <w:tc>
          <w:tcPr>
            <w:tcW w:w="2715" w:type="dxa"/>
            <w:noWrap/>
            <w:tcMar/>
            <w:hideMark/>
          </w:tcPr>
          <w:p w:rsidRPr="005413FA" w:rsidR="005413FA" w:rsidP="005413FA" w:rsidRDefault="005413FA" w14:paraId="29C6EE87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2024-A-15.149.13D</w:t>
            </w:r>
          </w:p>
        </w:tc>
        <w:tc>
          <w:tcPr>
            <w:tcW w:w="2350" w:type="dxa"/>
            <w:noWrap/>
            <w:tcMar/>
            <w:hideMark/>
          </w:tcPr>
          <w:p w:rsidRPr="005413FA" w:rsidR="005413FA" w:rsidP="005413FA" w:rsidRDefault="005413FA" w14:paraId="556766B8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24-007384-BAC-01</w:t>
            </w:r>
          </w:p>
        </w:tc>
        <w:tc>
          <w:tcPr>
            <w:tcW w:w="2210" w:type="dxa"/>
            <w:noWrap/>
            <w:tcMar/>
            <w:hideMark/>
          </w:tcPr>
          <w:p w:rsidRPr="005413FA" w:rsidR="005413FA" w:rsidP="005413FA" w:rsidRDefault="005413FA" w14:paraId="7ADC8399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SAMN44369918</w:t>
            </w:r>
          </w:p>
        </w:tc>
      </w:tr>
      <w:tr w:rsidRPr="005413FA" w:rsidR="005413FA" w:rsidTr="70241344" w14:paraId="09B2BB0A" w14:textId="77777777">
        <w:trPr>
          <w:trHeight w:val="20"/>
        </w:trPr>
        <w:tc>
          <w:tcPr>
            <w:tcW w:w="2715" w:type="dxa"/>
            <w:noWrap/>
            <w:tcMar/>
            <w:hideMark/>
          </w:tcPr>
          <w:p w:rsidRPr="005413FA" w:rsidR="005413FA" w:rsidP="005413FA" w:rsidRDefault="005413FA" w14:paraId="49D04C57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2024-A-15.149.17A</w:t>
            </w:r>
          </w:p>
        </w:tc>
        <w:tc>
          <w:tcPr>
            <w:tcW w:w="2350" w:type="dxa"/>
            <w:noWrap/>
            <w:tcMar/>
            <w:hideMark/>
          </w:tcPr>
          <w:p w:rsidRPr="005413FA" w:rsidR="005413FA" w:rsidP="005413FA" w:rsidRDefault="005413FA" w14:paraId="709FE0F9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24-007385-BAC-01</w:t>
            </w:r>
          </w:p>
        </w:tc>
        <w:tc>
          <w:tcPr>
            <w:tcW w:w="2210" w:type="dxa"/>
            <w:noWrap/>
            <w:tcMar/>
            <w:hideMark/>
          </w:tcPr>
          <w:p w:rsidRPr="005413FA" w:rsidR="005413FA" w:rsidP="005413FA" w:rsidRDefault="005413FA" w14:paraId="4086AD4A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SAMN44369915</w:t>
            </w:r>
          </w:p>
        </w:tc>
      </w:tr>
      <w:tr w:rsidRPr="005413FA" w:rsidR="005413FA" w:rsidTr="70241344" w14:paraId="5F68ED09" w14:textId="77777777">
        <w:trPr>
          <w:trHeight w:val="20"/>
        </w:trPr>
        <w:tc>
          <w:tcPr>
            <w:tcW w:w="2715" w:type="dxa"/>
            <w:noWrap/>
            <w:tcMar/>
            <w:hideMark/>
          </w:tcPr>
          <w:p w:rsidRPr="005413FA" w:rsidR="005413FA" w:rsidP="005413FA" w:rsidRDefault="005413FA" w14:paraId="28BE293A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2024-A-15.149.17B</w:t>
            </w:r>
          </w:p>
        </w:tc>
        <w:tc>
          <w:tcPr>
            <w:tcW w:w="2350" w:type="dxa"/>
            <w:noWrap/>
            <w:tcMar/>
            <w:hideMark/>
          </w:tcPr>
          <w:p w:rsidRPr="005413FA" w:rsidR="005413FA" w:rsidP="005413FA" w:rsidRDefault="005413FA" w14:paraId="52EF8969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24-007386-BAC-01</w:t>
            </w:r>
          </w:p>
        </w:tc>
        <w:tc>
          <w:tcPr>
            <w:tcW w:w="2210" w:type="dxa"/>
            <w:noWrap/>
            <w:tcMar/>
            <w:hideMark/>
          </w:tcPr>
          <w:p w:rsidRPr="005413FA" w:rsidR="005413FA" w:rsidP="005413FA" w:rsidRDefault="005413FA" w14:paraId="4A77579D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SAMN44369883</w:t>
            </w:r>
          </w:p>
        </w:tc>
      </w:tr>
      <w:tr w:rsidRPr="005413FA" w:rsidR="005413FA" w:rsidTr="70241344" w14:paraId="730D0289" w14:textId="77777777">
        <w:trPr>
          <w:trHeight w:val="20"/>
        </w:trPr>
        <w:tc>
          <w:tcPr>
            <w:tcW w:w="2715" w:type="dxa"/>
            <w:noWrap/>
            <w:tcMar/>
            <w:hideMark/>
          </w:tcPr>
          <w:p w:rsidRPr="005413FA" w:rsidR="005413FA" w:rsidP="005413FA" w:rsidRDefault="005413FA" w14:paraId="575A6BA7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2024-A-15.149.17C</w:t>
            </w:r>
          </w:p>
        </w:tc>
        <w:tc>
          <w:tcPr>
            <w:tcW w:w="2350" w:type="dxa"/>
            <w:noWrap/>
            <w:tcMar/>
            <w:hideMark/>
          </w:tcPr>
          <w:p w:rsidRPr="005413FA" w:rsidR="005413FA" w:rsidP="005413FA" w:rsidRDefault="005413FA" w14:paraId="0DFA7D84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24-007387-BAC-01</w:t>
            </w:r>
          </w:p>
        </w:tc>
        <w:tc>
          <w:tcPr>
            <w:tcW w:w="2210" w:type="dxa"/>
            <w:noWrap/>
            <w:tcMar/>
            <w:hideMark/>
          </w:tcPr>
          <w:p w:rsidRPr="005413FA" w:rsidR="005413FA" w:rsidP="005413FA" w:rsidRDefault="005413FA" w14:paraId="5DADE3E7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SAMN44369881</w:t>
            </w:r>
          </w:p>
        </w:tc>
      </w:tr>
      <w:tr w:rsidRPr="005413FA" w:rsidR="005413FA" w:rsidTr="70241344" w14:paraId="0788B094" w14:textId="77777777">
        <w:trPr>
          <w:trHeight w:val="20"/>
        </w:trPr>
        <w:tc>
          <w:tcPr>
            <w:tcW w:w="2715" w:type="dxa"/>
            <w:noWrap/>
            <w:tcMar/>
            <w:hideMark/>
          </w:tcPr>
          <w:p w:rsidRPr="005413FA" w:rsidR="005413FA" w:rsidP="005413FA" w:rsidRDefault="005413FA" w14:paraId="55273801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2024-A-15.149.17D</w:t>
            </w:r>
          </w:p>
        </w:tc>
        <w:tc>
          <w:tcPr>
            <w:tcW w:w="2350" w:type="dxa"/>
            <w:noWrap/>
            <w:tcMar/>
            <w:hideMark/>
          </w:tcPr>
          <w:p w:rsidRPr="005413FA" w:rsidR="005413FA" w:rsidP="005413FA" w:rsidRDefault="005413FA" w14:paraId="5D9E3646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24-007388-BAC-01</w:t>
            </w:r>
          </w:p>
        </w:tc>
        <w:tc>
          <w:tcPr>
            <w:tcW w:w="2210" w:type="dxa"/>
            <w:noWrap/>
            <w:tcMar/>
            <w:hideMark/>
          </w:tcPr>
          <w:p w:rsidRPr="005413FA" w:rsidR="005413FA" w:rsidP="005413FA" w:rsidRDefault="005413FA" w14:paraId="19951664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SAMN45170657</w:t>
            </w:r>
          </w:p>
        </w:tc>
      </w:tr>
      <w:tr w:rsidRPr="005413FA" w:rsidR="005413FA" w:rsidTr="70241344" w14:paraId="33692714" w14:textId="77777777">
        <w:trPr>
          <w:trHeight w:val="20"/>
        </w:trPr>
        <w:tc>
          <w:tcPr>
            <w:tcW w:w="2715" w:type="dxa"/>
            <w:noWrap/>
            <w:tcMar/>
            <w:hideMark/>
          </w:tcPr>
          <w:p w:rsidRPr="005413FA" w:rsidR="005413FA" w:rsidP="005413FA" w:rsidRDefault="005413FA" w14:paraId="21EAE4BA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2023-A-73.137.1A</w:t>
            </w:r>
          </w:p>
        </w:tc>
        <w:tc>
          <w:tcPr>
            <w:tcW w:w="2350" w:type="dxa"/>
            <w:noWrap/>
            <w:tcMar/>
            <w:hideMark/>
          </w:tcPr>
          <w:p w:rsidRPr="005413FA" w:rsidR="005413FA" w:rsidP="005413FA" w:rsidRDefault="005413FA" w14:paraId="2AD73688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E1S-001</w:t>
            </w:r>
          </w:p>
        </w:tc>
        <w:tc>
          <w:tcPr>
            <w:tcW w:w="2210" w:type="dxa"/>
            <w:noWrap/>
            <w:tcMar/>
            <w:hideMark/>
          </w:tcPr>
          <w:p w:rsidR="61CA1DDB" w:rsidP="61CA1DDB" w:rsidRDefault="61CA1DDB" w14:paraId="6D850E8A" w14:textId="3AD27AC5">
            <w:pPr>
              <w:spacing w:before="0" w:beforeAutospacing="off" w:after="0" w:afterAutospacing="off"/>
            </w:pPr>
            <w:r w:rsidRPr="61CA1DDB" w:rsidR="61CA1DD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</w:rPr>
              <w:t>SAMN41434792</w:t>
            </w:r>
          </w:p>
        </w:tc>
      </w:tr>
      <w:tr w:rsidRPr="005413FA" w:rsidR="005413FA" w:rsidTr="70241344" w14:paraId="290261CE" w14:textId="77777777">
        <w:trPr>
          <w:trHeight w:val="20"/>
        </w:trPr>
        <w:tc>
          <w:tcPr>
            <w:tcW w:w="2715" w:type="dxa"/>
            <w:noWrap/>
            <w:tcMar/>
            <w:hideMark/>
          </w:tcPr>
          <w:p w:rsidRPr="005413FA" w:rsidR="005413FA" w:rsidP="005413FA" w:rsidRDefault="005413FA" w14:paraId="640CFF75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2023-A-73.137.1B</w:t>
            </w:r>
          </w:p>
        </w:tc>
        <w:tc>
          <w:tcPr>
            <w:tcW w:w="2350" w:type="dxa"/>
            <w:noWrap/>
            <w:tcMar/>
            <w:hideMark/>
          </w:tcPr>
          <w:p w:rsidRPr="005413FA" w:rsidR="005413FA" w:rsidP="005413FA" w:rsidRDefault="005413FA" w14:paraId="4F68FB8E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E1S-002</w:t>
            </w:r>
          </w:p>
        </w:tc>
        <w:tc>
          <w:tcPr>
            <w:tcW w:w="2210" w:type="dxa"/>
            <w:noWrap/>
            <w:tcMar/>
            <w:hideMark/>
          </w:tcPr>
          <w:p w:rsidRPr="005413FA" w:rsidR="005413FA" w:rsidP="61CA1DDB" w:rsidRDefault="005413FA" w14:paraId="09875CDE" w14:textId="19F30B2C">
            <w:pPr>
              <w:rPr>
                <w:rFonts w:ascii="Times New Roman" w:hAnsi="Times New Roman" w:eastAsia="Times New Roman" w:cs="Times New Roman"/>
                <w:color w:val="auto"/>
              </w:rPr>
            </w:pPr>
            <w:r w:rsidRPr="61CA1DDB" w:rsidR="049F9B56">
              <w:rPr>
                <w:rFonts w:ascii="Times New Roman" w:hAnsi="Times New Roman" w:eastAsia="Times New Roman" w:cs="Times New Roman"/>
                <w:color w:val="auto"/>
              </w:rPr>
              <w:t>SAMN41434793</w:t>
            </w:r>
          </w:p>
        </w:tc>
      </w:tr>
      <w:tr w:rsidRPr="005413FA" w:rsidR="005413FA" w:rsidTr="70241344" w14:paraId="3B858A95" w14:textId="77777777">
        <w:trPr>
          <w:trHeight w:val="20"/>
        </w:trPr>
        <w:tc>
          <w:tcPr>
            <w:tcW w:w="2715" w:type="dxa"/>
            <w:noWrap/>
            <w:tcMar/>
            <w:hideMark/>
          </w:tcPr>
          <w:p w:rsidRPr="005413FA" w:rsidR="005413FA" w:rsidP="005413FA" w:rsidRDefault="005413FA" w14:paraId="5B6ED54E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2023-A-73.137.1C</w:t>
            </w:r>
          </w:p>
        </w:tc>
        <w:tc>
          <w:tcPr>
            <w:tcW w:w="2350" w:type="dxa"/>
            <w:noWrap/>
            <w:tcMar/>
            <w:hideMark/>
          </w:tcPr>
          <w:p w:rsidRPr="005413FA" w:rsidR="005413FA" w:rsidP="005413FA" w:rsidRDefault="005413FA" w14:paraId="5816D862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E1S-003</w:t>
            </w:r>
          </w:p>
        </w:tc>
        <w:tc>
          <w:tcPr>
            <w:tcW w:w="2210" w:type="dxa"/>
            <w:noWrap/>
            <w:tcMar/>
            <w:hideMark/>
          </w:tcPr>
          <w:p w:rsidRPr="005413FA" w:rsidR="005413FA" w:rsidP="61CA1DDB" w:rsidRDefault="005413FA" w14:paraId="7F780C87" w14:textId="60DE3B63">
            <w:pPr>
              <w:rPr>
                <w:rFonts w:ascii="Times New Roman" w:hAnsi="Times New Roman" w:eastAsia="Times New Roman" w:cs="Times New Roman"/>
                <w:color w:val="auto"/>
              </w:rPr>
            </w:pPr>
            <w:r w:rsidRPr="61CA1DDB" w:rsidR="1CC6CBF3">
              <w:rPr>
                <w:rFonts w:ascii="Times New Roman" w:hAnsi="Times New Roman" w:eastAsia="Times New Roman" w:cs="Times New Roman"/>
                <w:color w:val="auto"/>
              </w:rPr>
              <w:t>SAMN41434794</w:t>
            </w:r>
          </w:p>
        </w:tc>
      </w:tr>
      <w:tr w:rsidRPr="005413FA" w:rsidR="005413FA" w:rsidTr="70241344" w14:paraId="0CDD1300" w14:textId="77777777">
        <w:trPr>
          <w:trHeight w:val="20"/>
        </w:trPr>
        <w:tc>
          <w:tcPr>
            <w:tcW w:w="2715" w:type="dxa"/>
            <w:noWrap/>
            <w:tcMar/>
            <w:hideMark/>
          </w:tcPr>
          <w:p w:rsidRPr="005413FA" w:rsidR="005413FA" w:rsidP="005413FA" w:rsidRDefault="005413FA" w14:paraId="0D225391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2023-A-73.137.1D</w:t>
            </w:r>
          </w:p>
        </w:tc>
        <w:tc>
          <w:tcPr>
            <w:tcW w:w="2350" w:type="dxa"/>
            <w:noWrap/>
            <w:tcMar/>
            <w:hideMark/>
          </w:tcPr>
          <w:p w:rsidRPr="005413FA" w:rsidR="005413FA" w:rsidP="005413FA" w:rsidRDefault="005413FA" w14:paraId="0E099541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E1S-004</w:t>
            </w:r>
          </w:p>
        </w:tc>
        <w:tc>
          <w:tcPr>
            <w:tcW w:w="2210" w:type="dxa"/>
            <w:noWrap/>
            <w:tcMar/>
            <w:hideMark/>
          </w:tcPr>
          <w:p w:rsidRPr="005413FA" w:rsidR="005413FA" w:rsidP="61CA1DDB" w:rsidRDefault="005413FA" w14:paraId="20AFA1C0" w14:textId="0620BD4B">
            <w:pPr>
              <w:rPr>
                <w:rFonts w:ascii="Times New Roman" w:hAnsi="Times New Roman" w:eastAsia="Times New Roman" w:cs="Times New Roman"/>
                <w:color w:val="auto"/>
              </w:rPr>
            </w:pPr>
            <w:r w:rsidRPr="61CA1DDB" w:rsidR="4E5FB4E3">
              <w:rPr>
                <w:rFonts w:ascii="Times New Roman" w:hAnsi="Times New Roman" w:eastAsia="Times New Roman" w:cs="Times New Roman"/>
                <w:color w:val="auto"/>
              </w:rPr>
              <w:t>SAMN41434795</w:t>
            </w:r>
          </w:p>
        </w:tc>
      </w:tr>
      <w:tr w:rsidRPr="005413FA" w:rsidR="005413FA" w:rsidTr="70241344" w14:paraId="38B86F39" w14:textId="77777777">
        <w:trPr>
          <w:trHeight w:val="20"/>
        </w:trPr>
        <w:tc>
          <w:tcPr>
            <w:tcW w:w="2715" w:type="dxa"/>
            <w:noWrap/>
            <w:tcMar/>
            <w:hideMark/>
          </w:tcPr>
          <w:p w:rsidRPr="005413FA" w:rsidR="005413FA" w:rsidP="005413FA" w:rsidRDefault="005413FA" w14:paraId="182EAF15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2022-A-55.129.2A</w:t>
            </w:r>
          </w:p>
        </w:tc>
        <w:tc>
          <w:tcPr>
            <w:tcW w:w="2350" w:type="dxa"/>
            <w:noWrap/>
            <w:tcMar/>
            <w:hideMark/>
          </w:tcPr>
          <w:p w:rsidRPr="005413FA" w:rsidR="005413FA" w:rsidP="005413FA" w:rsidRDefault="005413FA" w14:paraId="4D4DB7BE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E1S-005</w:t>
            </w:r>
          </w:p>
        </w:tc>
        <w:tc>
          <w:tcPr>
            <w:tcW w:w="2210" w:type="dxa"/>
            <w:noWrap/>
            <w:tcMar/>
            <w:hideMark/>
          </w:tcPr>
          <w:p w:rsidRPr="005413FA" w:rsidR="005413FA" w:rsidP="005413FA" w:rsidRDefault="005413FA" w14:paraId="398EDCC6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SAMN41435976</w:t>
            </w:r>
          </w:p>
        </w:tc>
      </w:tr>
      <w:tr w:rsidRPr="005413FA" w:rsidR="005413FA" w:rsidTr="70241344" w14:paraId="50DDAF3B" w14:textId="77777777">
        <w:trPr>
          <w:trHeight w:val="20"/>
        </w:trPr>
        <w:tc>
          <w:tcPr>
            <w:tcW w:w="2715" w:type="dxa"/>
            <w:noWrap/>
            <w:tcMar/>
            <w:hideMark/>
          </w:tcPr>
          <w:p w:rsidRPr="005413FA" w:rsidR="005413FA" w:rsidP="005413FA" w:rsidRDefault="005413FA" w14:paraId="168FA8A3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2022-A-55.129.2B</w:t>
            </w:r>
          </w:p>
        </w:tc>
        <w:tc>
          <w:tcPr>
            <w:tcW w:w="2350" w:type="dxa"/>
            <w:noWrap/>
            <w:tcMar/>
            <w:hideMark/>
          </w:tcPr>
          <w:p w:rsidRPr="005413FA" w:rsidR="005413FA" w:rsidP="005413FA" w:rsidRDefault="005413FA" w14:paraId="5672D8FC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E1S-006</w:t>
            </w:r>
          </w:p>
        </w:tc>
        <w:tc>
          <w:tcPr>
            <w:tcW w:w="2210" w:type="dxa"/>
            <w:noWrap/>
            <w:tcMar/>
            <w:hideMark/>
          </w:tcPr>
          <w:p w:rsidRPr="005413FA" w:rsidR="005413FA" w:rsidP="005413FA" w:rsidRDefault="005413FA" w14:paraId="0EFB1191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SAMN41435977</w:t>
            </w:r>
          </w:p>
        </w:tc>
      </w:tr>
      <w:tr w:rsidRPr="005413FA" w:rsidR="005413FA" w:rsidTr="70241344" w14:paraId="28830873" w14:textId="77777777">
        <w:trPr>
          <w:trHeight w:val="20"/>
        </w:trPr>
        <w:tc>
          <w:tcPr>
            <w:tcW w:w="2715" w:type="dxa"/>
            <w:noWrap/>
            <w:tcMar/>
            <w:hideMark/>
          </w:tcPr>
          <w:p w:rsidRPr="005413FA" w:rsidR="005413FA" w:rsidP="005413FA" w:rsidRDefault="005413FA" w14:paraId="6398562E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2022-A-55.129.2C</w:t>
            </w:r>
          </w:p>
        </w:tc>
        <w:tc>
          <w:tcPr>
            <w:tcW w:w="2350" w:type="dxa"/>
            <w:noWrap/>
            <w:tcMar/>
            <w:hideMark/>
          </w:tcPr>
          <w:p w:rsidRPr="005413FA" w:rsidR="005413FA" w:rsidP="005413FA" w:rsidRDefault="005413FA" w14:paraId="5F6E216D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E1S-007</w:t>
            </w:r>
          </w:p>
        </w:tc>
        <w:tc>
          <w:tcPr>
            <w:tcW w:w="2210" w:type="dxa"/>
            <w:noWrap/>
            <w:tcMar/>
            <w:hideMark/>
          </w:tcPr>
          <w:p w:rsidRPr="005413FA" w:rsidR="005413FA" w:rsidP="005413FA" w:rsidRDefault="005413FA" w14:paraId="1F05470A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SAMN41435978</w:t>
            </w:r>
          </w:p>
        </w:tc>
      </w:tr>
      <w:tr w:rsidRPr="005413FA" w:rsidR="005413FA" w:rsidTr="70241344" w14:paraId="195FE206" w14:textId="77777777">
        <w:trPr>
          <w:trHeight w:val="20"/>
        </w:trPr>
        <w:tc>
          <w:tcPr>
            <w:tcW w:w="2715" w:type="dxa"/>
            <w:noWrap/>
            <w:tcMar/>
            <w:hideMark/>
          </w:tcPr>
          <w:p w:rsidRPr="005413FA" w:rsidR="005413FA" w:rsidP="005413FA" w:rsidRDefault="005413FA" w14:paraId="45E7F7FF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2022-A-55.129.2D</w:t>
            </w:r>
          </w:p>
        </w:tc>
        <w:tc>
          <w:tcPr>
            <w:tcW w:w="2350" w:type="dxa"/>
            <w:noWrap/>
            <w:tcMar/>
            <w:hideMark/>
          </w:tcPr>
          <w:p w:rsidRPr="005413FA" w:rsidR="005413FA" w:rsidP="005413FA" w:rsidRDefault="005413FA" w14:paraId="6BB720A0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E1S-008</w:t>
            </w:r>
          </w:p>
        </w:tc>
        <w:tc>
          <w:tcPr>
            <w:tcW w:w="2210" w:type="dxa"/>
            <w:noWrap/>
            <w:tcMar/>
            <w:hideMark/>
          </w:tcPr>
          <w:p w:rsidRPr="005413FA" w:rsidR="005413FA" w:rsidP="005413FA" w:rsidRDefault="005413FA" w14:paraId="6B6B95D4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SAMN41435979</w:t>
            </w:r>
          </w:p>
        </w:tc>
      </w:tr>
      <w:tr w:rsidRPr="005413FA" w:rsidR="005413FA" w:rsidTr="70241344" w14:paraId="28323DF9" w14:textId="77777777">
        <w:trPr>
          <w:trHeight w:val="20"/>
        </w:trPr>
        <w:tc>
          <w:tcPr>
            <w:tcW w:w="2715" w:type="dxa"/>
            <w:noWrap/>
            <w:tcMar/>
            <w:hideMark/>
          </w:tcPr>
          <w:p w:rsidRPr="005413FA" w:rsidR="005413FA" w:rsidP="005413FA" w:rsidRDefault="005413FA" w14:paraId="0E6ECB56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2022-A-65.133.1A</w:t>
            </w:r>
          </w:p>
        </w:tc>
        <w:tc>
          <w:tcPr>
            <w:tcW w:w="2350" w:type="dxa"/>
            <w:noWrap/>
            <w:tcMar/>
            <w:hideMark/>
          </w:tcPr>
          <w:p w:rsidRPr="005413FA" w:rsidR="005413FA" w:rsidP="005413FA" w:rsidRDefault="005413FA" w14:paraId="205CFDF5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E1S-009</w:t>
            </w:r>
          </w:p>
        </w:tc>
        <w:tc>
          <w:tcPr>
            <w:tcW w:w="2210" w:type="dxa"/>
            <w:noWrap/>
            <w:tcMar/>
            <w:hideMark/>
          </w:tcPr>
          <w:p w:rsidRPr="005413FA" w:rsidR="005413FA" w:rsidP="005413FA" w:rsidRDefault="005413FA" w14:paraId="2A876B75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SAMN41435980</w:t>
            </w:r>
          </w:p>
        </w:tc>
      </w:tr>
      <w:tr w:rsidRPr="005413FA" w:rsidR="005413FA" w:rsidTr="70241344" w14:paraId="5DE522E3" w14:textId="77777777">
        <w:trPr>
          <w:trHeight w:val="20"/>
        </w:trPr>
        <w:tc>
          <w:tcPr>
            <w:tcW w:w="2715" w:type="dxa"/>
            <w:noWrap/>
            <w:tcMar/>
            <w:hideMark/>
          </w:tcPr>
          <w:p w:rsidRPr="005413FA" w:rsidR="005413FA" w:rsidP="005413FA" w:rsidRDefault="005413FA" w14:paraId="2A804476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2022-A-65.133.1B</w:t>
            </w:r>
          </w:p>
        </w:tc>
        <w:tc>
          <w:tcPr>
            <w:tcW w:w="2350" w:type="dxa"/>
            <w:noWrap/>
            <w:tcMar/>
            <w:hideMark/>
          </w:tcPr>
          <w:p w:rsidRPr="005413FA" w:rsidR="005413FA" w:rsidP="005413FA" w:rsidRDefault="005413FA" w14:paraId="166033F1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E1S-010</w:t>
            </w:r>
          </w:p>
        </w:tc>
        <w:tc>
          <w:tcPr>
            <w:tcW w:w="2210" w:type="dxa"/>
            <w:noWrap/>
            <w:tcMar/>
            <w:hideMark/>
          </w:tcPr>
          <w:p w:rsidRPr="005413FA" w:rsidR="005413FA" w:rsidP="005413FA" w:rsidRDefault="005413FA" w14:paraId="03B550B0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SAMN41435981</w:t>
            </w:r>
          </w:p>
        </w:tc>
      </w:tr>
      <w:tr w:rsidRPr="005413FA" w:rsidR="005413FA" w:rsidTr="70241344" w14:paraId="047A5C85" w14:textId="77777777">
        <w:trPr>
          <w:trHeight w:val="20"/>
        </w:trPr>
        <w:tc>
          <w:tcPr>
            <w:tcW w:w="2715" w:type="dxa"/>
            <w:noWrap/>
            <w:tcMar/>
            <w:hideMark/>
          </w:tcPr>
          <w:p w:rsidRPr="005413FA" w:rsidR="005413FA" w:rsidP="005413FA" w:rsidRDefault="005413FA" w14:paraId="3A784C16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2022-A-65.133.1C</w:t>
            </w:r>
          </w:p>
        </w:tc>
        <w:tc>
          <w:tcPr>
            <w:tcW w:w="2350" w:type="dxa"/>
            <w:noWrap/>
            <w:tcMar/>
            <w:hideMark/>
          </w:tcPr>
          <w:p w:rsidRPr="005413FA" w:rsidR="005413FA" w:rsidP="005413FA" w:rsidRDefault="005413FA" w14:paraId="5D7FFAA7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E1S-011</w:t>
            </w:r>
          </w:p>
        </w:tc>
        <w:tc>
          <w:tcPr>
            <w:tcW w:w="2210" w:type="dxa"/>
            <w:noWrap/>
            <w:tcMar/>
            <w:hideMark/>
          </w:tcPr>
          <w:p w:rsidRPr="005413FA" w:rsidR="005413FA" w:rsidP="005413FA" w:rsidRDefault="005413FA" w14:paraId="11BFC1CC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SAMN41435982</w:t>
            </w:r>
          </w:p>
        </w:tc>
      </w:tr>
      <w:tr w:rsidRPr="005413FA" w:rsidR="005413FA" w:rsidTr="70241344" w14:paraId="5A3DBC62" w14:textId="77777777">
        <w:trPr>
          <w:trHeight w:val="20"/>
        </w:trPr>
        <w:tc>
          <w:tcPr>
            <w:tcW w:w="2715" w:type="dxa"/>
            <w:noWrap/>
            <w:tcMar/>
            <w:hideMark/>
          </w:tcPr>
          <w:p w:rsidRPr="005413FA" w:rsidR="005413FA" w:rsidP="005413FA" w:rsidRDefault="005413FA" w14:paraId="653C10A3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2022-A-65.133.1D</w:t>
            </w:r>
          </w:p>
        </w:tc>
        <w:tc>
          <w:tcPr>
            <w:tcW w:w="2350" w:type="dxa"/>
            <w:noWrap/>
            <w:tcMar/>
            <w:hideMark/>
          </w:tcPr>
          <w:p w:rsidRPr="005413FA" w:rsidR="005413FA" w:rsidP="005413FA" w:rsidRDefault="005413FA" w14:paraId="1AC50046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E1S-012</w:t>
            </w:r>
          </w:p>
        </w:tc>
        <w:tc>
          <w:tcPr>
            <w:tcW w:w="2210" w:type="dxa"/>
            <w:noWrap/>
            <w:tcMar/>
            <w:hideMark/>
          </w:tcPr>
          <w:p w:rsidRPr="005413FA" w:rsidR="005413FA" w:rsidP="005413FA" w:rsidRDefault="005413FA" w14:paraId="12A83674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SAMN41435983</w:t>
            </w:r>
          </w:p>
        </w:tc>
      </w:tr>
      <w:tr w:rsidRPr="005413FA" w:rsidR="005413FA" w:rsidTr="70241344" w14:paraId="175BC4C0" w14:textId="77777777">
        <w:trPr>
          <w:trHeight w:val="20"/>
        </w:trPr>
        <w:tc>
          <w:tcPr>
            <w:tcW w:w="2715" w:type="dxa"/>
            <w:noWrap/>
            <w:tcMar/>
            <w:hideMark/>
          </w:tcPr>
          <w:p w:rsidRPr="005413FA" w:rsidR="005413FA" w:rsidP="005413FA" w:rsidRDefault="005413FA" w14:paraId="0D70D6F1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2023-C-78.139.5A</w:t>
            </w:r>
          </w:p>
        </w:tc>
        <w:tc>
          <w:tcPr>
            <w:tcW w:w="2350" w:type="dxa"/>
            <w:noWrap/>
            <w:tcMar/>
            <w:hideMark/>
          </w:tcPr>
          <w:p w:rsidRPr="005413FA" w:rsidR="005413FA" w:rsidP="005413FA" w:rsidRDefault="005413FA" w14:paraId="3A3AF2DD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E1S-013</w:t>
            </w:r>
          </w:p>
        </w:tc>
        <w:tc>
          <w:tcPr>
            <w:tcW w:w="2210" w:type="dxa"/>
            <w:noWrap/>
            <w:tcMar/>
            <w:hideMark/>
          </w:tcPr>
          <w:p w:rsidRPr="005413FA" w:rsidR="005413FA" w:rsidP="005413FA" w:rsidRDefault="005413FA" w14:paraId="0283DA56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SAMN41435984</w:t>
            </w:r>
          </w:p>
        </w:tc>
      </w:tr>
      <w:tr w:rsidRPr="005413FA" w:rsidR="005413FA" w:rsidTr="70241344" w14:paraId="429A7417" w14:textId="77777777">
        <w:trPr>
          <w:trHeight w:val="20"/>
        </w:trPr>
        <w:tc>
          <w:tcPr>
            <w:tcW w:w="2715" w:type="dxa"/>
            <w:noWrap/>
            <w:tcMar/>
            <w:hideMark/>
          </w:tcPr>
          <w:p w:rsidRPr="005413FA" w:rsidR="005413FA" w:rsidP="005413FA" w:rsidRDefault="005413FA" w14:paraId="3697B360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2023-C-78.139.5B</w:t>
            </w:r>
          </w:p>
        </w:tc>
        <w:tc>
          <w:tcPr>
            <w:tcW w:w="2350" w:type="dxa"/>
            <w:noWrap/>
            <w:tcMar/>
            <w:hideMark/>
          </w:tcPr>
          <w:p w:rsidRPr="005413FA" w:rsidR="005413FA" w:rsidP="005413FA" w:rsidRDefault="005413FA" w14:paraId="32299AF2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E1S-014</w:t>
            </w:r>
          </w:p>
        </w:tc>
        <w:tc>
          <w:tcPr>
            <w:tcW w:w="2210" w:type="dxa"/>
            <w:noWrap/>
            <w:tcMar/>
            <w:hideMark/>
          </w:tcPr>
          <w:p w:rsidRPr="005413FA" w:rsidR="005413FA" w:rsidP="005413FA" w:rsidRDefault="005413FA" w14:paraId="0129FB4D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SAMN41435985</w:t>
            </w:r>
          </w:p>
        </w:tc>
      </w:tr>
      <w:tr w:rsidRPr="005413FA" w:rsidR="005413FA" w:rsidTr="70241344" w14:paraId="212956B0" w14:textId="77777777">
        <w:trPr>
          <w:trHeight w:val="20"/>
        </w:trPr>
        <w:tc>
          <w:tcPr>
            <w:tcW w:w="2715" w:type="dxa"/>
            <w:noWrap/>
            <w:tcMar/>
            <w:hideMark/>
          </w:tcPr>
          <w:p w:rsidRPr="005413FA" w:rsidR="005413FA" w:rsidP="005413FA" w:rsidRDefault="005413FA" w14:paraId="3A647C43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2023-C-78.139.5C</w:t>
            </w:r>
          </w:p>
        </w:tc>
        <w:tc>
          <w:tcPr>
            <w:tcW w:w="2350" w:type="dxa"/>
            <w:noWrap/>
            <w:tcMar/>
            <w:hideMark/>
          </w:tcPr>
          <w:p w:rsidRPr="005413FA" w:rsidR="005413FA" w:rsidP="005413FA" w:rsidRDefault="005413FA" w14:paraId="3E14367E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E1S-015</w:t>
            </w:r>
          </w:p>
        </w:tc>
        <w:tc>
          <w:tcPr>
            <w:tcW w:w="2210" w:type="dxa"/>
            <w:noWrap/>
            <w:tcMar/>
            <w:hideMark/>
          </w:tcPr>
          <w:p w:rsidRPr="005413FA" w:rsidR="005413FA" w:rsidP="005413FA" w:rsidRDefault="005413FA" w14:paraId="287B66F4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SAMN41435986</w:t>
            </w:r>
          </w:p>
        </w:tc>
      </w:tr>
      <w:tr w:rsidRPr="005413FA" w:rsidR="005413FA" w:rsidTr="70241344" w14:paraId="648EAEE4" w14:textId="77777777">
        <w:trPr>
          <w:trHeight w:val="20"/>
        </w:trPr>
        <w:tc>
          <w:tcPr>
            <w:tcW w:w="2715" w:type="dxa"/>
            <w:noWrap/>
            <w:tcMar/>
            <w:hideMark/>
          </w:tcPr>
          <w:p w:rsidRPr="005413FA" w:rsidR="005413FA" w:rsidP="005413FA" w:rsidRDefault="005413FA" w14:paraId="49EF72AE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2023-C-78.139.5D</w:t>
            </w:r>
          </w:p>
        </w:tc>
        <w:tc>
          <w:tcPr>
            <w:tcW w:w="2350" w:type="dxa"/>
            <w:noWrap/>
            <w:tcMar/>
            <w:hideMark/>
          </w:tcPr>
          <w:p w:rsidRPr="005413FA" w:rsidR="005413FA" w:rsidP="005413FA" w:rsidRDefault="005413FA" w14:paraId="0A2DBCB4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E1S-016</w:t>
            </w:r>
          </w:p>
        </w:tc>
        <w:tc>
          <w:tcPr>
            <w:tcW w:w="2210" w:type="dxa"/>
            <w:noWrap/>
            <w:tcMar/>
            <w:hideMark/>
          </w:tcPr>
          <w:p w:rsidRPr="005413FA" w:rsidR="005413FA" w:rsidP="005413FA" w:rsidRDefault="005413FA" w14:paraId="17AD0B14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SAMN41435987</w:t>
            </w:r>
          </w:p>
        </w:tc>
      </w:tr>
      <w:tr w:rsidRPr="005413FA" w:rsidR="005413FA" w:rsidTr="70241344" w14:paraId="68CE3DEE" w14:textId="77777777">
        <w:trPr>
          <w:trHeight w:val="20"/>
        </w:trPr>
        <w:tc>
          <w:tcPr>
            <w:tcW w:w="2715" w:type="dxa"/>
            <w:noWrap/>
            <w:tcMar/>
            <w:hideMark/>
          </w:tcPr>
          <w:p w:rsidRPr="005413FA" w:rsidR="005413FA" w:rsidP="005413FA" w:rsidRDefault="005413FA" w14:paraId="50D85C9C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2023-C-78.139.6A</w:t>
            </w:r>
          </w:p>
        </w:tc>
        <w:tc>
          <w:tcPr>
            <w:tcW w:w="2350" w:type="dxa"/>
            <w:noWrap/>
            <w:tcMar/>
            <w:hideMark/>
          </w:tcPr>
          <w:p w:rsidRPr="005413FA" w:rsidR="005413FA" w:rsidP="005413FA" w:rsidRDefault="005413FA" w14:paraId="0D36E4CC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E1S-017</w:t>
            </w:r>
          </w:p>
        </w:tc>
        <w:tc>
          <w:tcPr>
            <w:tcW w:w="2210" w:type="dxa"/>
            <w:noWrap/>
            <w:tcMar/>
            <w:hideMark/>
          </w:tcPr>
          <w:p w:rsidRPr="005413FA" w:rsidR="005413FA" w:rsidP="005413FA" w:rsidRDefault="005413FA" w14:paraId="0DF41B76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SAMN41435988</w:t>
            </w:r>
          </w:p>
        </w:tc>
      </w:tr>
      <w:tr w:rsidRPr="005413FA" w:rsidR="005413FA" w:rsidTr="70241344" w14:paraId="786653A8" w14:textId="77777777">
        <w:trPr>
          <w:trHeight w:val="20"/>
        </w:trPr>
        <w:tc>
          <w:tcPr>
            <w:tcW w:w="2715" w:type="dxa"/>
            <w:noWrap/>
            <w:tcMar/>
            <w:hideMark/>
          </w:tcPr>
          <w:p w:rsidRPr="005413FA" w:rsidR="005413FA" w:rsidP="005413FA" w:rsidRDefault="005413FA" w14:paraId="4B2AB8EA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2023-C-78.139.6B</w:t>
            </w:r>
          </w:p>
        </w:tc>
        <w:tc>
          <w:tcPr>
            <w:tcW w:w="2350" w:type="dxa"/>
            <w:noWrap/>
            <w:tcMar/>
            <w:hideMark/>
          </w:tcPr>
          <w:p w:rsidRPr="005413FA" w:rsidR="005413FA" w:rsidP="005413FA" w:rsidRDefault="005413FA" w14:paraId="17125589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E1S-018</w:t>
            </w:r>
          </w:p>
        </w:tc>
        <w:tc>
          <w:tcPr>
            <w:tcW w:w="2210" w:type="dxa"/>
            <w:noWrap/>
            <w:tcMar/>
            <w:hideMark/>
          </w:tcPr>
          <w:p w:rsidRPr="005413FA" w:rsidR="005413FA" w:rsidP="005413FA" w:rsidRDefault="005413FA" w14:paraId="35682BD5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SAMN41435989</w:t>
            </w:r>
          </w:p>
        </w:tc>
      </w:tr>
      <w:tr w:rsidRPr="005413FA" w:rsidR="005413FA" w:rsidTr="70241344" w14:paraId="160F46F4" w14:textId="77777777">
        <w:trPr>
          <w:trHeight w:val="20"/>
        </w:trPr>
        <w:tc>
          <w:tcPr>
            <w:tcW w:w="2715" w:type="dxa"/>
            <w:noWrap/>
            <w:tcMar/>
            <w:hideMark/>
          </w:tcPr>
          <w:p w:rsidRPr="005413FA" w:rsidR="005413FA" w:rsidP="005413FA" w:rsidRDefault="005413FA" w14:paraId="08A4469A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2023-C-78.139.6C</w:t>
            </w:r>
          </w:p>
        </w:tc>
        <w:tc>
          <w:tcPr>
            <w:tcW w:w="2350" w:type="dxa"/>
            <w:noWrap/>
            <w:tcMar/>
            <w:hideMark/>
          </w:tcPr>
          <w:p w:rsidRPr="005413FA" w:rsidR="005413FA" w:rsidP="005413FA" w:rsidRDefault="005413FA" w14:paraId="36AB25C3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E1S-019</w:t>
            </w:r>
          </w:p>
        </w:tc>
        <w:tc>
          <w:tcPr>
            <w:tcW w:w="2210" w:type="dxa"/>
            <w:noWrap/>
            <w:tcMar/>
            <w:hideMark/>
          </w:tcPr>
          <w:p w:rsidRPr="005413FA" w:rsidR="005413FA" w:rsidP="005413FA" w:rsidRDefault="005413FA" w14:paraId="5ED46ABA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SAMN41435990</w:t>
            </w:r>
          </w:p>
        </w:tc>
      </w:tr>
      <w:tr w:rsidRPr="005413FA" w:rsidR="005413FA" w:rsidTr="70241344" w14:paraId="479DBD49" w14:textId="77777777">
        <w:trPr>
          <w:trHeight w:val="20"/>
        </w:trPr>
        <w:tc>
          <w:tcPr>
            <w:tcW w:w="2715" w:type="dxa"/>
            <w:noWrap/>
            <w:tcMar/>
            <w:hideMark/>
          </w:tcPr>
          <w:p w:rsidRPr="005413FA" w:rsidR="005413FA" w:rsidP="005413FA" w:rsidRDefault="005413FA" w14:paraId="6321A8E6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2023-C-78.139.6D</w:t>
            </w:r>
          </w:p>
        </w:tc>
        <w:tc>
          <w:tcPr>
            <w:tcW w:w="2350" w:type="dxa"/>
            <w:noWrap/>
            <w:tcMar/>
            <w:hideMark/>
          </w:tcPr>
          <w:p w:rsidRPr="005413FA" w:rsidR="005413FA" w:rsidP="005413FA" w:rsidRDefault="005413FA" w14:paraId="3A0C9D3F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E1S-020</w:t>
            </w:r>
          </w:p>
        </w:tc>
        <w:tc>
          <w:tcPr>
            <w:tcW w:w="2210" w:type="dxa"/>
            <w:noWrap/>
            <w:tcMar/>
            <w:hideMark/>
          </w:tcPr>
          <w:p w:rsidRPr="005413FA" w:rsidR="005413FA" w:rsidP="005413FA" w:rsidRDefault="005413FA" w14:paraId="10F950CF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SAMN41435991</w:t>
            </w:r>
          </w:p>
        </w:tc>
      </w:tr>
      <w:tr w:rsidRPr="005413FA" w:rsidR="005413FA" w:rsidTr="70241344" w14:paraId="66D719A9" w14:textId="77777777">
        <w:trPr>
          <w:trHeight w:val="20"/>
        </w:trPr>
        <w:tc>
          <w:tcPr>
            <w:tcW w:w="2715" w:type="dxa"/>
            <w:noWrap/>
            <w:tcMar/>
            <w:hideMark/>
          </w:tcPr>
          <w:p w:rsidRPr="005413FA" w:rsidR="005413FA" w:rsidP="005413FA" w:rsidRDefault="005413FA" w14:paraId="09737A2E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2021-A-32.72.2A</w:t>
            </w:r>
          </w:p>
        </w:tc>
        <w:tc>
          <w:tcPr>
            <w:tcW w:w="2350" w:type="dxa"/>
            <w:noWrap/>
            <w:tcMar/>
            <w:hideMark/>
          </w:tcPr>
          <w:p w:rsidRPr="005413FA" w:rsidR="005413FA" w:rsidP="005413FA" w:rsidRDefault="005413FA" w14:paraId="4882DED9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E1S-024</w:t>
            </w:r>
          </w:p>
        </w:tc>
        <w:tc>
          <w:tcPr>
            <w:tcW w:w="2210" w:type="dxa"/>
            <w:noWrap/>
            <w:tcMar/>
            <w:hideMark/>
          </w:tcPr>
          <w:p w:rsidRPr="005413FA" w:rsidR="005413FA" w:rsidP="005413FA" w:rsidRDefault="005413FA" w14:paraId="5FAC0F62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SAMN41435995</w:t>
            </w:r>
          </w:p>
        </w:tc>
      </w:tr>
      <w:tr w:rsidRPr="005413FA" w:rsidR="005413FA" w:rsidTr="70241344" w14:paraId="183F3B86" w14:textId="77777777">
        <w:trPr>
          <w:trHeight w:val="20"/>
        </w:trPr>
        <w:tc>
          <w:tcPr>
            <w:tcW w:w="2715" w:type="dxa"/>
            <w:noWrap/>
            <w:tcMar/>
            <w:hideMark/>
          </w:tcPr>
          <w:p w:rsidRPr="005413FA" w:rsidR="005413FA" w:rsidP="005413FA" w:rsidRDefault="005413FA" w14:paraId="65005A49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2021-A-32.72.2B</w:t>
            </w:r>
          </w:p>
        </w:tc>
        <w:tc>
          <w:tcPr>
            <w:tcW w:w="2350" w:type="dxa"/>
            <w:noWrap/>
            <w:tcMar/>
            <w:hideMark/>
          </w:tcPr>
          <w:p w:rsidRPr="005413FA" w:rsidR="005413FA" w:rsidP="005413FA" w:rsidRDefault="005413FA" w14:paraId="0D11F7DD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E1S-025</w:t>
            </w:r>
          </w:p>
        </w:tc>
        <w:tc>
          <w:tcPr>
            <w:tcW w:w="2210" w:type="dxa"/>
            <w:noWrap/>
            <w:tcMar/>
            <w:hideMark/>
          </w:tcPr>
          <w:p w:rsidRPr="005413FA" w:rsidR="005413FA" w:rsidP="005413FA" w:rsidRDefault="005413FA" w14:paraId="055E9322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SAMN41435996</w:t>
            </w:r>
          </w:p>
        </w:tc>
      </w:tr>
      <w:tr w:rsidRPr="005413FA" w:rsidR="005413FA" w:rsidTr="70241344" w14:paraId="00D667F3" w14:textId="77777777">
        <w:trPr>
          <w:trHeight w:val="20"/>
        </w:trPr>
        <w:tc>
          <w:tcPr>
            <w:tcW w:w="2715" w:type="dxa"/>
            <w:noWrap/>
            <w:tcMar/>
            <w:hideMark/>
          </w:tcPr>
          <w:p w:rsidRPr="005413FA" w:rsidR="005413FA" w:rsidP="005413FA" w:rsidRDefault="005413FA" w14:paraId="4CDB31AF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2021-29.48.1B</w:t>
            </w:r>
          </w:p>
        </w:tc>
        <w:tc>
          <w:tcPr>
            <w:tcW w:w="2350" w:type="dxa"/>
            <w:noWrap/>
            <w:tcMar/>
            <w:hideMark/>
          </w:tcPr>
          <w:p w:rsidRPr="005413FA" w:rsidR="005413FA" w:rsidP="005413FA" w:rsidRDefault="005413FA" w14:paraId="7EC1B093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E1S-026</w:t>
            </w:r>
          </w:p>
        </w:tc>
        <w:tc>
          <w:tcPr>
            <w:tcW w:w="2210" w:type="dxa"/>
            <w:noWrap/>
            <w:tcMar/>
            <w:hideMark/>
          </w:tcPr>
          <w:p w:rsidRPr="005413FA" w:rsidR="005413FA" w:rsidP="005413FA" w:rsidRDefault="005413FA" w14:paraId="67A0046B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SAMN41435997</w:t>
            </w:r>
          </w:p>
        </w:tc>
      </w:tr>
      <w:tr w:rsidRPr="005413FA" w:rsidR="005413FA" w:rsidTr="70241344" w14:paraId="0903F292" w14:textId="77777777">
        <w:trPr>
          <w:trHeight w:val="20"/>
        </w:trPr>
        <w:tc>
          <w:tcPr>
            <w:tcW w:w="2715" w:type="dxa"/>
            <w:noWrap/>
            <w:tcMar/>
            <w:hideMark/>
          </w:tcPr>
          <w:p w:rsidRPr="005413FA" w:rsidR="005413FA" w:rsidP="005413FA" w:rsidRDefault="005413FA" w14:paraId="3C5E780B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lastRenderedPageBreak/>
              <w:t>2022-C-41.125.2B</w:t>
            </w:r>
          </w:p>
        </w:tc>
        <w:tc>
          <w:tcPr>
            <w:tcW w:w="2350" w:type="dxa"/>
            <w:noWrap/>
            <w:tcMar/>
            <w:hideMark/>
          </w:tcPr>
          <w:p w:rsidRPr="005413FA" w:rsidR="005413FA" w:rsidP="005413FA" w:rsidRDefault="005413FA" w14:paraId="442D9E5E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E1S-027</w:t>
            </w:r>
          </w:p>
        </w:tc>
        <w:tc>
          <w:tcPr>
            <w:tcW w:w="2210" w:type="dxa"/>
            <w:noWrap/>
            <w:tcMar/>
            <w:hideMark/>
          </w:tcPr>
          <w:p w:rsidRPr="005413FA" w:rsidR="005413FA" w:rsidP="005413FA" w:rsidRDefault="005413FA" w14:paraId="25214940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SAMN41435998</w:t>
            </w:r>
          </w:p>
        </w:tc>
      </w:tr>
      <w:tr w:rsidRPr="005413FA" w:rsidR="005413FA" w:rsidTr="70241344" w14:paraId="60E519A3" w14:textId="77777777">
        <w:trPr>
          <w:trHeight w:val="20"/>
        </w:trPr>
        <w:tc>
          <w:tcPr>
            <w:tcW w:w="2715" w:type="dxa"/>
            <w:noWrap/>
            <w:tcMar/>
            <w:hideMark/>
          </w:tcPr>
          <w:p w:rsidRPr="005413FA" w:rsidR="005413FA" w:rsidP="005413FA" w:rsidRDefault="005413FA" w14:paraId="777D881A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2022-A-47.127.1</w:t>
            </w:r>
          </w:p>
        </w:tc>
        <w:tc>
          <w:tcPr>
            <w:tcW w:w="2350" w:type="dxa"/>
            <w:noWrap/>
            <w:tcMar/>
            <w:hideMark/>
          </w:tcPr>
          <w:p w:rsidRPr="005413FA" w:rsidR="005413FA" w:rsidP="005413FA" w:rsidRDefault="005413FA" w14:paraId="5371ADDF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E1S-028</w:t>
            </w:r>
          </w:p>
        </w:tc>
        <w:tc>
          <w:tcPr>
            <w:tcW w:w="2210" w:type="dxa"/>
            <w:noWrap/>
            <w:tcMar/>
            <w:hideMark/>
          </w:tcPr>
          <w:p w:rsidRPr="005413FA" w:rsidR="005413FA" w:rsidP="005413FA" w:rsidRDefault="005413FA" w14:paraId="4B28377A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SAMN41435999</w:t>
            </w:r>
          </w:p>
        </w:tc>
      </w:tr>
      <w:tr w:rsidRPr="005413FA" w:rsidR="005413FA" w:rsidTr="70241344" w14:paraId="0361E9FE" w14:textId="77777777">
        <w:trPr>
          <w:trHeight w:val="20"/>
        </w:trPr>
        <w:tc>
          <w:tcPr>
            <w:tcW w:w="2715" w:type="dxa"/>
            <w:noWrap/>
            <w:tcMar/>
            <w:hideMark/>
          </w:tcPr>
          <w:p w:rsidRPr="005413FA" w:rsidR="005413FA" w:rsidP="005413FA" w:rsidRDefault="005413FA" w14:paraId="501565A5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2022-A-55.129.1</w:t>
            </w:r>
          </w:p>
        </w:tc>
        <w:tc>
          <w:tcPr>
            <w:tcW w:w="2350" w:type="dxa"/>
            <w:noWrap/>
            <w:tcMar/>
            <w:hideMark/>
          </w:tcPr>
          <w:p w:rsidRPr="005413FA" w:rsidR="005413FA" w:rsidP="005413FA" w:rsidRDefault="005413FA" w14:paraId="443511D4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E1S-029</w:t>
            </w:r>
          </w:p>
        </w:tc>
        <w:tc>
          <w:tcPr>
            <w:tcW w:w="2210" w:type="dxa"/>
            <w:noWrap/>
            <w:tcMar/>
            <w:hideMark/>
          </w:tcPr>
          <w:p w:rsidRPr="005413FA" w:rsidR="005413FA" w:rsidP="005413FA" w:rsidRDefault="005413FA" w14:paraId="42F9C75C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SAMN41436000</w:t>
            </w:r>
          </w:p>
        </w:tc>
      </w:tr>
      <w:tr w:rsidRPr="005413FA" w:rsidR="005413FA" w:rsidTr="70241344" w14:paraId="5729F3FC" w14:textId="77777777">
        <w:trPr>
          <w:trHeight w:val="20"/>
        </w:trPr>
        <w:tc>
          <w:tcPr>
            <w:tcW w:w="2715" w:type="dxa"/>
            <w:noWrap/>
            <w:tcMar/>
            <w:hideMark/>
          </w:tcPr>
          <w:p w:rsidRPr="005413FA" w:rsidR="005413FA" w:rsidP="005413FA" w:rsidRDefault="005413FA" w14:paraId="5E5A7962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2022-A-68.133.1</w:t>
            </w:r>
          </w:p>
        </w:tc>
        <w:tc>
          <w:tcPr>
            <w:tcW w:w="2350" w:type="dxa"/>
            <w:noWrap/>
            <w:tcMar/>
            <w:hideMark/>
          </w:tcPr>
          <w:p w:rsidRPr="005413FA" w:rsidR="005413FA" w:rsidP="005413FA" w:rsidRDefault="005413FA" w14:paraId="0234D45E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E1S-030</w:t>
            </w:r>
          </w:p>
        </w:tc>
        <w:tc>
          <w:tcPr>
            <w:tcW w:w="2210" w:type="dxa"/>
            <w:noWrap/>
            <w:tcMar/>
            <w:hideMark/>
          </w:tcPr>
          <w:p w:rsidRPr="005413FA" w:rsidR="005413FA" w:rsidP="005413FA" w:rsidRDefault="005413FA" w14:paraId="3FC3D75D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SAMN41436001</w:t>
            </w:r>
          </w:p>
        </w:tc>
      </w:tr>
      <w:tr w:rsidRPr="005413FA" w:rsidR="005413FA" w:rsidTr="70241344" w14:paraId="6558C803" w14:textId="77777777">
        <w:trPr>
          <w:trHeight w:val="20"/>
        </w:trPr>
        <w:tc>
          <w:tcPr>
            <w:tcW w:w="2715" w:type="dxa"/>
            <w:noWrap/>
            <w:tcMar/>
            <w:hideMark/>
          </w:tcPr>
          <w:p w:rsidRPr="005413FA" w:rsidR="005413FA" w:rsidP="005413FA" w:rsidRDefault="005413FA" w14:paraId="7F81FC49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2023-C-78.139.7A</w:t>
            </w:r>
          </w:p>
        </w:tc>
        <w:tc>
          <w:tcPr>
            <w:tcW w:w="2350" w:type="dxa"/>
            <w:noWrap/>
            <w:tcMar/>
            <w:hideMark/>
          </w:tcPr>
          <w:p w:rsidRPr="005413FA" w:rsidR="005413FA" w:rsidP="005413FA" w:rsidRDefault="005413FA" w14:paraId="4BD7DA16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E1S-033</w:t>
            </w:r>
          </w:p>
        </w:tc>
        <w:tc>
          <w:tcPr>
            <w:tcW w:w="2210" w:type="dxa"/>
            <w:noWrap/>
            <w:tcMar/>
            <w:hideMark/>
          </w:tcPr>
          <w:p w:rsidRPr="005413FA" w:rsidR="005413FA" w:rsidP="005413FA" w:rsidRDefault="005413FA" w14:paraId="32D66120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SAMN41436004</w:t>
            </w:r>
          </w:p>
        </w:tc>
      </w:tr>
      <w:tr w:rsidRPr="005413FA" w:rsidR="005413FA" w:rsidTr="70241344" w14:paraId="0DBD9F17" w14:textId="77777777">
        <w:trPr>
          <w:trHeight w:val="20"/>
        </w:trPr>
        <w:tc>
          <w:tcPr>
            <w:tcW w:w="2715" w:type="dxa"/>
            <w:noWrap/>
            <w:tcMar/>
            <w:hideMark/>
          </w:tcPr>
          <w:p w:rsidRPr="005413FA" w:rsidR="005413FA" w:rsidP="005413FA" w:rsidRDefault="005413FA" w14:paraId="19FE0E8F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2023-C-78.139.7B</w:t>
            </w:r>
          </w:p>
        </w:tc>
        <w:tc>
          <w:tcPr>
            <w:tcW w:w="2350" w:type="dxa"/>
            <w:noWrap/>
            <w:tcMar/>
            <w:hideMark/>
          </w:tcPr>
          <w:p w:rsidRPr="005413FA" w:rsidR="005413FA" w:rsidP="005413FA" w:rsidRDefault="005413FA" w14:paraId="2F9A1999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E1S-034</w:t>
            </w:r>
          </w:p>
        </w:tc>
        <w:tc>
          <w:tcPr>
            <w:tcW w:w="2210" w:type="dxa"/>
            <w:noWrap/>
            <w:tcMar/>
            <w:hideMark/>
          </w:tcPr>
          <w:p w:rsidRPr="005413FA" w:rsidR="005413FA" w:rsidP="005413FA" w:rsidRDefault="005413FA" w14:paraId="45D4BF59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SAMN41436005</w:t>
            </w:r>
          </w:p>
        </w:tc>
      </w:tr>
      <w:tr w:rsidRPr="005413FA" w:rsidR="005413FA" w:rsidTr="70241344" w14:paraId="02A9801B" w14:textId="77777777">
        <w:trPr>
          <w:trHeight w:val="20"/>
        </w:trPr>
        <w:tc>
          <w:tcPr>
            <w:tcW w:w="2715" w:type="dxa"/>
            <w:noWrap/>
            <w:tcMar/>
            <w:hideMark/>
          </w:tcPr>
          <w:p w:rsidRPr="005413FA" w:rsidR="005413FA" w:rsidP="005413FA" w:rsidRDefault="005413FA" w14:paraId="3E8CDC18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2023-C-78.139.7C</w:t>
            </w:r>
          </w:p>
        </w:tc>
        <w:tc>
          <w:tcPr>
            <w:tcW w:w="2350" w:type="dxa"/>
            <w:noWrap/>
            <w:tcMar/>
            <w:hideMark/>
          </w:tcPr>
          <w:p w:rsidRPr="005413FA" w:rsidR="005413FA" w:rsidP="005413FA" w:rsidRDefault="005413FA" w14:paraId="57B5ED4A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E1S-035</w:t>
            </w:r>
          </w:p>
        </w:tc>
        <w:tc>
          <w:tcPr>
            <w:tcW w:w="2210" w:type="dxa"/>
            <w:noWrap/>
            <w:tcMar/>
            <w:hideMark/>
          </w:tcPr>
          <w:p w:rsidRPr="005413FA" w:rsidR="005413FA" w:rsidP="005413FA" w:rsidRDefault="005413FA" w14:paraId="795D12DC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SAMN41436006</w:t>
            </w:r>
          </w:p>
        </w:tc>
      </w:tr>
      <w:tr w:rsidRPr="005413FA" w:rsidR="005413FA" w:rsidTr="70241344" w14:paraId="3C0EA773" w14:textId="77777777">
        <w:trPr>
          <w:trHeight w:val="20"/>
        </w:trPr>
        <w:tc>
          <w:tcPr>
            <w:tcW w:w="2715" w:type="dxa"/>
            <w:noWrap/>
            <w:tcMar/>
            <w:hideMark/>
          </w:tcPr>
          <w:p w:rsidRPr="005413FA" w:rsidR="005413FA" w:rsidP="005413FA" w:rsidRDefault="005413FA" w14:paraId="3BA43ACA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2023-C-78.139.7D</w:t>
            </w:r>
          </w:p>
        </w:tc>
        <w:tc>
          <w:tcPr>
            <w:tcW w:w="2350" w:type="dxa"/>
            <w:noWrap/>
            <w:tcMar/>
            <w:hideMark/>
          </w:tcPr>
          <w:p w:rsidRPr="005413FA" w:rsidR="005413FA" w:rsidP="005413FA" w:rsidRDefault="005413FA" w14:paraId="248E2C29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E1S-036</w:t>
            </w:r>
          </w:p>
        </w:tc>
        <w:tc>
          <w:tcPr>
            <w:tcW w:w="2210" w:type="dxa"/>
            <w:noWrap/>
            <w:tcMar/>
            <w:hideMark/>
          </w:tcPr>
          <w:p w:rsidRPr="005413FA" w:rsidR="005413FA" w:rsidP="005413FA" w:rsidRDefault="005413FA" w14:paraId="7D40DA96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SAMN41436007</w:t>
            </w:r>
          </w:p>
        </w:tc>
      </w:tr>
      <w:tr w:rsidRPr="005413FA" w:rsidR="005413FA" w:rsidTr="70241344" w14:paraId="150CA79E" w14:textId="77777777">
        <w:trPr>
          <w:trHeight w:val="20"/>
        </w:trPr>
        <w:tc>
          <w:tcPr>
            <w:tcW w:w="2715" w:type="dxa"/>
            <w:noWrap/>
            <w:tcMar/>
            <w:hideMark/>
          </w:tcPr>
          <w:p w:rsidRPr="005413FA" w:rsidR="005413FA" w:rsidP="005413FA" w:rsidRDefault="005413FA" w14:paraId="193AC377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2021-A-26.46.9</w:t>
            </w:r>
          </w:p>
        </w:tc>
        <w:tc>
          <w:tcPr>
            <w:tcW w:w="2350" w:type="dxa"/>
            <w:noWrap/>
            <w:tcMar/>
            <w:hideMark/>
          </w:tcPr>
          <w:p w:rsidRPr="005413FA" w:rsidR="005413FA" w:rsidP="005413FA" w:rsidRDefault="005413FA" w14:paraId="625C5677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E1S-037</w:t>
            </w:r>
          </w:p>
        </w:tc>
        <w:tc>
          <w:tcPr>
            <w:tcW w:w="2210" w:type="dxa"/>
            <w:noWrap/>
            <w:tcMar/>
            <w:hideMark/>
          </w:tcPr>
          <w:p w:rsidRPr="005413FA" w:rsidR="005413FA" w:rsidP="005413FA" w:rsidRDefault="005413FA" w14:paraId="0B6DF996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SAMN41436008</w:t>
            </w:r>
          </w:p>
        </w:tc>
      </w:tr>
      <w:tr w:rsidRPr="005413FA" w:rsidR="005413FA" w:rsidTr="70241344" w14:paraId="1856FC0B" w14:textId="77777777">
        <w:trPr>
          <w:trHeight w:val="20"/>
        </w:trPr>
        <w:tc>
          <w:tcPr>
            <w:tcW w:w="2715" w:type="dxa"/>
            <w:noWrap/>
            <w:tcMar/>
            <w:hideMark/>
          </w:tcPr>
          <w:p w:rsidRPr="005413FA" w:rsidR="005413FA" w:rsidP="005413FA" w:rsidRDefault="005413FA" w14:paraId="21870DC0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A33.88.1B</w:t>
            </w:r>
          </w:p>
        </w:tc>
        <w:tc>
          <w:tcPr>
            <w:tcW w:w="2350" w:type="dxa"/>
            <w:noWrap/>
            <w:tcMar/>
            <w:hideMark/>
          </w:tcPr>
          <w:p w:rsidRPr="005413FA" w:rsidR="005413FA" w:rsidP="005413FA" w:rsidRDefault="005413FA" w14:paraId="1B2B4C0C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E1S-038</w:t>
            </w:r>
          </w:p>
        </w:tc>
        <w:tc>
          <w:tcPr>
            <w:tcW w:w="2210" w:type="dxa"/>
            <w:noWrap/>
            <w:tcMar/>
            <w:hideMark/>
          </w:tcPr>
          <w:p w:rsidRPr="005413FA" w:rsidR="005413FA" w:rsidP="005413FA" w:rsidRDefault="005413FA" w14:paraId="671128CC" w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 w:rsidRPr="005413FA">
              <w:rPr>
                <w:rFonts w:ascii="Times New Roman" w:hAnsi="Times New Roman" w:eastAsia="Times New Roman" w:cs="Times New Roman"/>
                <w:color w:val="000000"/>
              </w:rPr>
              <w:t>SAMN41436009</w:t>
            </w:r>
          </w:p>
        </w:tc>
      </w:tr>
    </w:tbl>
    <w:p w:rsidRPr="005413FA" w:rsidR="005413FA" w:rsidP="70241344" w:rsidRDefault="005413FA" w14:paraId="2A3C8C02" w14:textId="04216FB6">
      <w:pPr>
        <w:pStyle w:val="Normal"/>
      </w:pPr>
    </w:p>
    <w:sectPr w:rsidRPr="005413FA" w:rsidR="005413FA" w:rsidSect="005413FA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3FA"/>
    <w:rsid w:val="000078F1"/>
    <w:rsid w:val="000249AF"/>
    <w:rsid w:val="0004116B"/>
    <w:rsid w:val="000465D7"/>
    <w:rsid w:val="00055A56"/>
    <w:rsid w:val="00056372"/>
    <w:rsid w:val="00070B18"/>
    <w:rsid w:val="00083DAC"/>
    <w:rsid w:val="00084521"/>
    <w:rsid w:val="000863A8"/>
    <w:rsid w:val="000E7822"/>
    <w:rsid w:val="0014220E"/>
    <w:rsid w:val="00146E48"/>
    <w:rsid w:val="001533FF"/>
    <w:rsid w:val="001E2017"/>
    <w:rsid w:val="001E5BA4"/>
    <w:rsid w:val="001F765A"/>
    <w:rsid w:val="00242656"/>
    <w:rsid w:val="002B0BA1"/>
    <w:rsid w:val="0031645F"/>
    <w:rsid w:val="003310EC"/>
    <w:rsid w:val="003636E5"/>
    <w:rsid w:val="00370E42"/>
    <w:rsid w:val="003963F7"/>
    <w:rsid w:val="00396D4F"/>
    <w:rsid w:val="003A16E2"/>
    <w:rsid w:val="003A56A6"/>
    <w:rsid w:val="00405405"/>
    <w:rsid w:val="004137F5"/>
    <w:rsid w:val="00436674"/>
    <w:rsid w:val="00501EF5"/>
    <w:rsid w:val="00527ABF"/>
    <w:rsid w:val="005413FA"/>
    <w:rsid w:val="00550362"/>
    <w:rsid w:val="005A1C7D"/>
    <w:rsid w:val="005A5393"/>
    <w:rsid w:val="005C77EB"/>
    <w:rsid w:val="005F557A"/>
    <w:rsid w:val="006245E4"/>
    <w:rsid w:val="0066590A"/>
    <w:rsid w:val="006A65BE"/>
    <w:rsid w:val="006C71D7"/>
    <w:rsid w:val="006F389F"/>
    <w:rsid w:val="00707E15"/>
    <w:rsid w:val="007242FE"/>
    <w:rsid w:val="00726401"/>
    <w:rsid w:val="007271F8"/>
    <w:rsid w:val="00727537"/>
    <w:rsid w:val="00741742"/>
    <w:rsid w:val="00745332"/>
    <w:rsid w:val="007956BE"/>
    <w:rsid w:val="007C49FB"/>
    <w:rsid w:val="007C6820"/>
    <w:rsid w:val="00814702"/>
    <w:rsid w:val="008330D7"/>
    <w:rsid w:val="00842988"/>
    <w:rsid w:val="00880C86"/>
    <w:rsid w:val="008D4E11"/>
    <w:rsid w:val="008D53E9"/>
    <w:rsid w:val="008F2B67"/>
    <w:rsid w:val="008F6962"/>
    <w:rsid w:val="009122A3"/>
    <w:rsid w:val="00945C14"/>
    <w:rsid w:val="009536B1"/>
    <w:rsid w:val="00961351"/>
    <w:rsid w:val="009B4D2A"/>
    <w:rsid w:val="009C46FA"/>
    <w:rsid w:val="009D1D34"/>
    <w:rsid w:val="009D2BF0"/>
    <w:rsid w:val="009F23CE"/>
    <w:rsid w:val="00A038B6"/>
    <w:rsid w:val="00A22E06"/>
    <w:rsid w:val="00A82F31"/>
    <w:rsid w:val="00AC3AB4"/>
    <w:rsid w:val="00AF771D"/>
    <w:rsid w:val="00B04157"/>
    <w:rsid w:val="00B06B10"/>
    <w:rsid w:val="00B322DE"/>
    <w:rsid w:val="00B364BB"/>
    <w:rsid w:val="00B42D0C"/>
    <w:rsid w:val="00B56B74"/>
    <w:rsid w:val="00BA59A6"/>
    <w:rsid w:val="00BA69D7"/>
    <w:rsid w:val="00BC1053"/>
    <w:rsid w:val="00BC4BEB"/>
    <w:rsid w:val="00C14550"/>
    <w:rsid w:val="00C34C40"/>
    <w:rsid w:val="00C35A4D"/>
    <w:rsid w:val="00C40E7B"/>
    <w:rsid w:val="00C61EB6"/>
    <w:rsid w:val="00CA0557"/>
    <w:rsid w:val="00CB6607"/>
    <w:rsid w:val="00CD44AF"/>
    <w:rsid w:val="00D13FCB"/>
    <w:rsid w:val="00D6608C"/>
    <w:rsid w:val="00D6653D"/>
    <w:rsid w:val="00D94E86"/>
    <w:rsid w:val="00DC47E6"/>
    <w:rsid w:val="00E10D64"/>
    <w:rsid w:val="00E41317"/>
    <w:rsid w:val="00E54FFF"/>
    <w:rsid w:val="00E95986"/>
    <w:rsid w:val="00EA5655"/>
    <w:rsid w:val="00EF7C0C"/>
    <w:rsid w:val="00F13684"/>
    <w:rsid w:val="00F25069"/>
    <w:rsid w:val="049F9B56"/>
    <w:rsid w:val="0F0CE1B7"/>
    <w:rsid w:val="109C9CBF"/>
    <w:rsid w:val="1CC6CBF3"/>
    <w:rsid w:val="4E5FB4E3"/>
    <w:rsid w:val="59CF697E"/>
    <w:rsid w:val="61CA1DDB"/>
    <w:rsid w:val="6343BEED"/>
    <w:rsid w:val="70241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846D5B"/>
  <w15:chartTrackingRefBased/>
  <w15:docId w15:val="{68AE92AB-77C6-5B4F-AAC3-8DB1766E1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hAnsiTheme="minorHAnsi" w:eastAsia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13FA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142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customXml" Target="../customXml/item1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FE0A761-8788-0E48-810F-F40D75C36EF7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Chelsey Patch</dc:creator>
  <keywords/>
  <dc:description/>
  <lastModifiedBy>Chelsey Patch</lastModifiedBy>
  <revision>6</revision>
  <dcterms:created xsi:type="dcterms:W3CDTF">2025-01-23T23:34:00.0000000Z</dcterms:created>
  <dcterms:modified xsi:type="dcterms:W3CDTF">2025-02-12T21:12:55.9183245Z</dcterms:modified>
</coreProperties>
</file>